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7"/>
        <w:gridCol w:w="4149"/>
      </w:tblGrid>
      <w:tr w:rsidR="00CA5779" w:rsidRPr="00E10280" w14:paraId="4E83E6C6" w14:textId="77777777" w:rsidTr="009D3490">
        <w:tc>
          <w:tcPr>
            <w:tcW w:w="901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71E65C" w14:textId="2E9094EA" w:rsidR="004829CB" w:rsidRDefault="004829CB" w:rsidP="001202FC">
            <w:pPr>
              <w:spacing w:line="480" w:lineRule="auto"/>
              <w:jc w:val="center"/>
            </w:pPr>
            <w:r>
              <w:rPr>
                <w:b/>
                <w:bCs/>
              </w:rPr>
              <w:t>SUPPORTING INFORMATION</w:t>
            </w:r>
            <w:r w:rsidR="001202FC">
              <w:rPr>
                <w:b/>
                <w:bCs/>
              </w:rPr>
              <w:t xml:space="preserve"> 1</w:t>
            </w:r>
            <w:r w:rsidR="00CA5779" w:rsidRPr="00E10280">
              <w:rPr>
                <w:b/>
                <w:bCs/>
              </w:rPr>
              <w:t>.</w:t>
            </w:r>
          </w:p>
          <w:p w14:paraId="743C75E6" w14:textId="348F2457" w:rsidR="00CA5779" w:rsidRPr="00E10280" w:rsidRDefault="00CA5779" w:rsidP="001202FC">
            <w:pPr>
              <w:spacing w:line="480" w:lineRule="auto"/>
              <w:jc w:val="center"/>
            </w:pPr>
            <w:r w:rsidRPr="00E10280">
              <w:t xml:space="preserve">Distribution of </w:t>
            </w:r>
            <w:r w:rsidRPr="00AC6921">
              <w:t xml:space="preserve">the 64 </w:t>
            </w:r>
            <w:r w:rsidRPr="00E10280">
              <w:t>included studies according to study type</w:t>
            </w:r>
          </w:p>
        </w:tc>
      </w:tr>
      <w:tr w:rsidR="00CA5779" w:rsidRPr="00E10280" w14:paraId="6AD7B14E" w14:textId="77777777" w:rsidTr="009D3490">
        <w:tc>
          <w:tcPr>
            <w:tcW w:w="901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391B43" w14:textId="77777777" w:rsidR="00CA5779" w:rsidRPr="00E10280" w:rsidRDefault="00CA5779" w:rsidP="009D349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ystematic reviews (n=2)</w:t>
            </w:r>
          </w:p>
        </w:tc>
      </w:tr>
      <w:tr w:rsidR="00CA5779" w:rsidRPr="00E10280" w14:paraId="74D8B65F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6FB9E09D" w14:textId="77F94BA5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ZW9uZzwvQXV0aG9yPjxZZWFy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=
</w:fldData>
              </w:fldChar>
            </w:r>
            <w:r w:rsidR="004829C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="004829CB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ZW9uZzwvQXV0aG9yPjxZZWFy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=
</w:fldData>
              </w:fldChar>
            </w:r>
            <w:r w:rsidR="004829CB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="004829CB">
              <w:rPr>
                <w:rFonts w:asciiTheme="minorHAnsi" w:hAnsiTheme="minorHAnsi" w:cstheme="minorHAnsi"/>
                <w:sz w:val="22"/>
                <w:szCs w:val="22"/>
              </w:rPr>
            </w:r>
            <w:r w:rsidR="004829CB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eong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8EADACD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Olivieri&lt;/Author&gt;&lt;Year&gt;2020&lt;/Year&gt;&lt;RecNum&gt;649&lt;/RecNum&gt;&lt;DisplayText&gt;Olivieri&lt;style face="italic"&gt; et al.&lt;/style&gt; (2020)&lt;/DisplayText&gt;&lt;record&gt;&lt;rec-number&gt;649&lt;/rec-number&gt;&lt;foreign-keys&gt;&lt;key app="EN" db-id="vvddr00wq9wapjet2w652fzpfwfv5x2wz095" timestamp="1616869945"&gt;649&lt;/key&gt;&lt;/foreign-keys&gt;&lt;ref-type name="Journal Article"&gt;17&lt;/ref-type&gt;&lt;contributors&gt;&lt;authors&gt;&lt;author&gt;Olivieri, J. G.&lt;/author&gt;&lt;author&gt;Elmsmari, F.&lt;/author&gt;&lt;author&gt;Miro, Q.&lt;/author&gt;&lt;author&gt;Ruiz, F.&lt;/author&gt;&lt;author&gt;Krell, K. V.&lt;/author&gt;&lt;author&gt;Garcia-Font, M.&lt;/author&gt;&lt;author&gt;Duran-Sindreu, F.&lt;/author&gt;&lt;/authors&gt;&lt;/contributors&gt;&lt;titles&gt;&lt;title&gt;Outcome and Survival of Endodontically Treated Cracked Posterior Permanent Teeth: A Systematic Review and Meta-analysis&lt;/title&gt;&lt;secondary-title&gt;Journal of Endodontics&lt;/secondary-title&gt;&lt;/titles&gt;&lt;periodical&gt;&lt;full-title&gt;Journal of endodontics&lt;/full-title&gt;&lt;/periodical&gt;&lt;pages&gt;455-463&lt;/pages&gt;&lt;volume&gt;46&lt;/volume&gt;&lt;number&gt;4&lt;/number&gt;&lt;dates&gt;&lt;year&gt;2020&lt;/year&gt;&lt;pub-dates&gt;&lt;date&gt;Apr&lt;/date&gt;&lt;/pub-dates&gt;&lt;/dates&gt;&lt;isbn&gt;0099-2399&lt;/isbn&gt;&lt;accession-num&gt;WOS:000535893900003&lt;/accession-num&gt;&lt;urls&gt;&lt;related-urls&gt;&lt;url&gt;&amp;lt;Go to ISI&amp;gt;://WOS:000535893900003&lt;/url&gt;&lt;/related-urls&gt;&lt;/urls&gt;&lt;electronic-resource-num&gt;10.1016/j.joen.2020.01.006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Olivieri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057CD007" w14:textId="77777777" w:rsidTr="009D3490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95ACA" w14:textId="77777777" w:rsidR="00CA5779" w:rsidRPr="00E10280" w:rsidRDefault="00CA5779" w:rsidP="009D349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terventional studies (n=4)</w:t>
            </w:r>
          </w:p>
        </w:tc>
      </w:tr>
      <w:tr w:rsidR="00CA5779" w:rsidRPr="00E10280" w14:paraId="5E47D678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0454B73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Davis&lt;/Author&gt;&lt;Year&gt;2000&lt;/Year&gt;&lt;RecNum&gt;225&lt;/RecNum&gt;&lt;DisplayText&gt;Davis and Overton (2000)&lt;/DisplayText&gt;&lt;record&gt;&lt;rec-number&gt;225&lt;/rec-number&gt;&lt;foreign-keys&gt;&lt;key app="EN" db-id="vvddr00wq9wapjet2w652fzpfwfv5x2wz095" timestamp="1616866797"&gt;225&lt;/key&gt;&lt;/foreign-keys&gt;&lt;ref-type name="Journal Article"&gt;17&lt;/ref-type&gt;&lt;contributors&gt;&lt;authors&gt;&lt;author&gt;Davis, R.&lt;/author&gt;&lt;author&gt;Overton, J. D.&lt;/author&gt;&lt;/authors&gt;&lt;/contributors&gt;&lt;titles&gt;&lt;title&gt;Efficacy of bonded and nonbonded amalgam in the treatment of teeth with incomplete fractures&lt;/title&gt;&lt;secondary-title&gt;Journal of the American Dental Association &lt;/secondary-title&gt;&lt;tertiary-title&gt;Comment in: J Am Dent Assoc. 2000 Jul;131(7):848, 850, 852; PMID: 10916319 [https://www.ncbi.nlm.nih.gov/pubmed/10916319]&lt;/tertiary-title&gt;&lt;/titles&gt;&lt;pages&gt;469-78&lt;/pages&gt;&lt;volume&gt;131&lt;/volume&gt;&lt;number&gt;4&lt;/number&gt;&lt;section&gt;Davis, R. Keesler Air Force Base, Miss., Ocean Springs 39564-9707, USA.&lt;/section&gt;&lt;keywords&gt;&lt;keyword&gt;Adult&lt;/keyword&gt;&lt;keyword&gt;Cracked Tooth Syndrome/co [Complications]&lt;/keyword&gt;&lt;keyword&gt;*Cracked Tooth Syndrome/th [Therapy]&lt;/keyword&gt;&lt;keyword&gt;Dental Amalgam&lt;/keyword&gt;&lt;keyword&gt;Dental Bonding&lt;/keyword&gt;&lt;keyword&gt;Dental Pins&lt;/keyword&gt;&lt;keyword&gt;Dental Pulp Test&lt;/keyword&gt;&lt;keyword&gt;*Dental Restoration, Permanent/mt [Methods]&lt;/keyword&gt;&lt;keyword&gt;Dentin Sensitivity/et [Etiology]&lt;/keyword&gt;&lt;keyword&gt;Dentin Sensitivity/th [Therapy]&lt;/keyword&gt;&lt;keyword&gt;Female&lt;/keyword&gt;&lt;keyword&gt;Follow-Up Studies&lt;/keyword&gt;&lt;keyword&gt;Humans&lt;/keyword&gt;&lt;keyword&gt;Male&lt;/keyword&gt;&lt;keyword&gt;Mastication&lt;/keyword&gt;&lt;keyword&gt;Molar/in [Injuries]&lt;/keyword&gt;&lt;keyword&gt;Pain Measurement&lt;/keyword&gt;&lt;keyword&gt;Tooth Crown/in [Injuries]&lt;/keyword&gt;&lt;keyword&gt;Toothache/et [Etiology]&lt;/keyword&gt;&lt;keyword&gt;Treatment Outcome&lt;/keyword&gt;&lt;/keywords&gt;&lt;dates&gt;&lt;year&gt;2000&lt;/year&gt;&lt;/dates&gt;&lt;pub-location&gt;England&lt;/pub-location&gt;&lt;isbn&gt;0002-8177&lt;/isbn&gt;&lt;urls&gt;&lt;related-urls&gt;&lt;url&gt;http://ovidsp.ovid.com/ovidweb.cgi?T=JS&amp;amp;PAGE=reference&amp;amp;D=med4&amp;amp;NEWS=N&amp;amp;AN=10770009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Davis and Overton (200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1D6C4961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Opdam&lt;/Author&gt;&lt;Year&gt;2003&lt;/Year&gt;&lt;RecNum&gt;953&lt;/RecNum&gt;&lt;DisplayText&gt;Opdam and Roeters (2003)&lt;/DisplayText&gt;&lt;record&gt;&lt;rec-number&gt;953&lt;/rec-number&gt;&lt;foreign-keys&gt;&lt;key app="EN" db-id="vvddr00wq9wapjet2w652fzpfwfv5x2wz095" timestamp="1616869945"&gt;953&lt;/key&gt;&lt;/foreign-keys&gt;&lt;ref-type name="Journal Article"&gt;17&lt;/ref-type&gt;&lt;contributors&gt;&lt;authors&gt;&lt;author&gt;Opdam, N. J. M.&lt;/author&gt;&lt;author&gt;Roeters, F. J. M.&lt;/author&gt;&lt;/authors&gt;&lt;/contributors&gt;&lt;titles&gt;&lt;title&gt;The effectiveness of bonded composite restorations in the treatment of painful, cracked teeth: Six-month clinical evaluation&lt;/title&gt;&lt;secondary-title&gt;Operative Dentistry&lt;/secondary-title&gt;&lt;/titles&gt;&lt;periodical&gt;&lt;full-title&gt;Operative dentistry&lt;/full-title&gt;&lt;/periodical&gt;&lt;pages&gt;327-333&lt;/pages&gt;&lt;volume&gt;28&lt;/volume&gt;&lt;number&gt;4&lt;/number&gt;&lt;dates&gt;&lt;year&gt;2003&lt;/year&gt;&lt;pub-dates&gt;&lt;date&gt;Jul-Aug&lt;/date&gt;&lt;/pub-dates&gt;&lt;/dates&gt;&lt;isbn&gt;0361-7734&lt;/isbn&gt;&lt;accession-num&gt;WOS:000183988400002&lt;/accession-num&gt;&lt;urls&gt;&lt;related-urls&gt;&lt;url&gt;&amp;lt;Go to ISI&amp;gt;://WOS:000183988400002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Opdam and Roeters (2003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0C52C458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4FB9755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Lu&lt;/Author&gt;&lt;Year&gt;2021&lt;/Year&gt;&lt;RecNum&gt;1296&lt;/RecNum&gt;&lt;DisplayText&gt;Lu&lt;style face="italic"&gt; et al.&lt;/style&gt; (2021)&lt;/DisplayText&gt;&lt;record&gt;&lt;rec-number&gt;1296&lt;/rec-number&gt;&lt;foreign-keys&gt;&lt;key app="EN" db-id="vvddr00wq9wapjet2w652fzpfwfv5x2wz095" timestamp="1632317879"&gt;1296&lt;/key&gt;&lt;/foreign-keys&gt;&lt;ref-type name="Journal Article"&gt;17&lt;/ref-type&gt;&lt;contributors&gt;&lt;authors&gt;&lt;author&gt;Lu, Y.&lt;/author&gt;&lt;author&gt;Wu, N.&lt;/author&gt;&lt;author&gt;Ma, B.&lt;/author&gt;&lt;author&gt;Qin, F.&lt;/author&gt;&lt;/authors&gt;&lt;/contributors&gt;&lt;auth-address&gt;Department of Stomatology, Shidong Hospital of Yangpu District, Shanghai 200438, China.&amp;#xD;Department of Stomatology, Liqun Hospital of Putuo District, Shanghai 200333, China.&amp;#xD;Department of Endodontics, Shanghai Ninth People&amp;apos;s Hospital, Shanghai Jiao Tong University School of Medicine, Huangpu, Shanghai 200011, China.&amp;#xD;National Clinical Research Center for Oral Diseases Huangpu District, Shanghai 200011, China.&amp;#xD;Shanghai Key Laboratory of Stomatology &amp;amp; Shanghai Research Institute of Stomatology, Huangpu, Shanghai 200011, China.&lt;/auth-address&gt;&lt;titles&gt;&lt;title&gt;Effect of Root Canal Therapy Combined with Full Crown Restoration on the Level of Inflammatory Factors and Chewing Function in Patients with Cracked Teeth and Chronic Pulpitis&lt;/title&gt;&lt;secondary-title&gt;Evidence-Based Complementary and Alternative Medicine&lt;/secondary-title&gt;&lt;/titles&gt;&lt;periodical&gt;&lt;full-title&gt;Evidence-Based Complementary and Alternative Medicine&lt;/full-title&gt;&lt;/periodical&gt;&lt;pages&gt;3299349&lt;/pages&gt;&lt;volume&gt;2021&lt;/volume&gt;&lt;edition&gt;2021/09/11&lt;/edition&gt;&lt;dates&gt;&lt;year&gt;2021&lt;/year&gt;&lt;/dates&gt;&lt;isbn&gt;1741-427X (Print)&amp;#xD;1741-427x&lt;/isbn&gt;&lt;accession-num&gt;34504533&lt;/accession-num&gt;&lt;urls&gt;&lt;/urls&gt;&lt;custom2&gt;PMC8423566&lt;/custom2&gt;&lt;electronic-resource-num&gt;10.1155/2021/3299349&lt;/electronic-resource-num&gt;&lt;remote-database-provider&gt;NLM&lt;/remote-database-provider&gt;&lt;language&gt;eng&lt;/language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u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2E95445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Opdam&lt;/Author&gt;&lt;Year&gt;2008&lt;/Year&gt;&lt;RecNum&gt;168&lt;/RecNum&gt;&lt;DisplayText&gt;Opdam&lt;style face="italic"&gt; et al.&lt;/style&gt; (2008)&lt;/DisplayText&gt;&lt;record&gt;&lt;rec-number&gt;168&lt;/rec-number&gt;&lt;foreign-keys&gt;&lt;key app="EN" db-id="vvddr00wq9wapjet2w652fzpfwfv5x2wz095" timestamp="1616866797"&gt;168&lt;/key&gt;&lt;/foreign-keys&gt;&lt;ref-type name="Journal Article"&gt;17&lt;/ref-type&gt;&lt;contributors&gt;&lt;authors&gt;&lt;author&gt;Opdam, Niek J. M.&lt;/author&gt;&lt;author&gt;Roeters, Joost J. M.&lt;/author&gt;&lt;author&gt;Loomans, Bas A. C.&lt;/author&gt;&lt;author&gt;Bronkhorst, Ewald M.&lt;/author&gt;&lt;/authors&gt;&lt;/contributors&gt;&lt;titles&gt;&lt;title&gt;Seven-year clinical evaluation of painful cracked teeth restored with a direct composite restoration&lt;/title&gt;&lt;secondary-title&gt;Journal of Endodontics&lt;/secondary-title&gt;&lt;/titles&gt;&lt;periodical&gt;&lt;full-title&gt;Journal of endodontics&lt;/full-title&gt;&lt;/periodical&gt;&lt;pages&gt;808-11&lt;/pages&gt;&lt;volume&gt;34&lt;/volume&gt;&lt;number&gt;7&lt;/number&gt;&lt;section&gt;Opdam, Niek J M. Department of Restorative and Preventive Dentistry, Radboud University Nijmegen Medical Centre, Nijmegen, The Netherlands. n.opdam@dent.umcn.nl&lt;/section&gt;&lt;keywords&gt;&lt;keyword&gt;Adult&lt;/keyword&gt;&lt;keyword&gt;Aged&lt;/keyword&gt;&lt;keyword&gt;*Composite Resins&lt;/keyword&gt;&lt;keyword&gt;Cracked Tooth Syndrome/co [Complications]&lt;/keyword&gt;&lt;keyword&gt;*Cracked Tooth Syndrome/th [Therapy]&lt;/keyword&gt;&lt;keyword&gt;*Crowns&lt;/keyword&gt;&lt;keyword&gt;*Dental Restoration Failure&lt;/keyword&gt;&lt;keyword&gt;*Dental Restoration, Permanent/mt [Methods]&lt;/keyword&gt;&lt;keyword&gt;Female&lt;/keyword&gt;&lt;keyword&gt;Humans&lt;/keyword&gt;&lt;keyword&gt;Kaplan-Meier Estimate&lt;/keyword&gt;&lt;keyword&gt;Longitudinal Studies&lt;/keyword&gt;&lt;keyword&gt;Male&lt;/keyword&gt;&lt;keyword&gt;Middle Aged&lt;/keyword&gt;&lt;keyword&gt;Toothache/et [Etiology]&lt;/keyword&gt;&lt;/keywords&gt;&lt;dates&gt;&lt;year&gt;2008&lt;/year&gt;&lt;/dates&gt;&lt;pub-location&gt;United States&lt;/pub-location&gt;&lt;isbn&gt;1878-3554&amp;#xD;0099-2399&lt;/isbn&gt;&lt;urls&gt;&lt;related-urls&gt;&lt;url&gt;http://ovidsp.ovid.com/ovidweb.cgi?T=JS&amp;amp;PAGE=reference&amp;amp;D=med7&amp;amp;NEWS=N&amp;amp;AN=18570984&lt;/url&gt;&lt;/related-urls&gt;&lt;/urls&gt;&lt;electronic-resource-num&gt;https://dx.doi.org/10.1016/j.joen.2008.04.011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Opdam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08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50151482" w14:textId="77777777" w:rsidTr="009D3490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31F4F" w14:textId="77777777" w:rsidR="00CA5779" w:rsidRPr="00E10280" w:rsidRDefault="00CA5779" w:rsidP="009D349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bservational studies (n=35)</w:t>
            </w:r>
          </w:p>
        </w:tc>
      </w:tr>
      <w:tr w:rsidR="00CA5779" w:rsidRPr="00E10280" w14:paraId="22C1A684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53C08DE6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Abbott&lt;/Author&gt;&lt;Year&gt;2001&lt;/Year&gt;&lt;RecNum&gt;966&lt;/RecNum&gt;&lt;DisplayText&gt;Abbott (2001)&lt;/DisplayText&gt;&lt;record&gt;&lt;rec-number&gt;966&lt;/rec-number&gt;&lt;foreign-keys&gt;&lt;key app="EN" db-id="vvddr00wq9wapjet2w652fzpfwfv5x2wz095" timestamp="1616869945"&gt;966&lt;/key&gt;&lt;/foreign-keys&gt;&lt;ref-type name="Journal Article"&gt;17&lt;/ref-type&gt;&lt;contributors&gt;&lt;authors&gt;&lt;author&gt;Abbott, P. V.&lt;/author&gt;&lt;/authors&gt;&lt;/contributors&gt;&lt;titles&gt;&lt;title&gt;Managing cracked teeth with pulpitis&lt;/title&gt;&lt;secondary-title&gt;Journal of Dental Research&lt;/secondary-title&gt;&lt;/titles&gt;&lt;periodical&gt;&lt;full-title&gt;Journal of dental research&lt;/full-title&gt;&lt;/periodical&gt;&lt;pages&gt;980-980&lt;/pages&gt;&lt;volume&gt;80&lt;/volume&gt;&lt;number&gt;4&lt;/number&gt;&lt;dates&gt;&lt;year&gt;2001&lt;/year&gt;&lt;pub-dates&gt;&lt;date&gt;Apr&lt;/date&gt;&lt;/pub-dates&gt;&lt;/dates&gt;&lt;isbn&gt;0022-0345&lt;/isbn&gt;&lt;accession-num&gt;WOS:000172476100297&lt;/accession-num&gt;&lt;urls&gt;&lt;related-urls&gt;&lt;url&gt;&amp;lt;Go to ISI&amp;gt;://WOS:000172476100297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Abbott (200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1D10A61F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LaW08L0F1dGhvcj48WWVhcj4y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LaW08L0F1dGhvcj48WWVhcj4y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Kim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3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0E1B34D6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A1DD2B7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BYmJvdHQ8L0F1dGhvcj48WWVh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BYmJvdHQ8L0F1dGhvcj48WWVh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Abbott and Leow (2009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6529C298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Krell&lt;/Author&gt;&lt;Year&gt;2018&lt;/Year&gt;&lt;RecNum&gt;44&lt;/RecNum&gt;&lt;DisplayText&gt;Krell and Caplan (2018)&lt;/DisplayText&gt;&lt;record&gt;&lt;rec-number&gt;44&lt;/rec-number&gt;&lt;foreign-keys&gt;&lt;key app="EN" db-id="vvddr00wq9wapjet2w652fzpfwfv5x2wz095" timestamp="1616866797"&gt;44&lt;/key&gt;&lt;/foreign-keys&gt;&lt;ref-type name="Journal Article"&gt;17&lt;/ref-type&gt;&lt;contributors&gt;&lt;authors&gt;&lt;author&gt;Krell, Keith V.&lt;/author&gt;&lt;author&gt;Caplan, Daniel J.&lt;/author&gt;&lt;/authors&gt;&lt;/contributors&gt;&lt;titles&gt;&lt;title&gt;12-month Success of Cracked Teeth Treated with Orthograde Root Canal Treatment&lt;/title&gt;&lt;secondary-title&gt;Journal of Endodontics&lt;/secondary-title&gt;&lt;/titles&gt;&lt;periodical&gt;&lt;full-title&gt;Journal of endodontics&lt;/full-title&gt;&lt;/periodical&gt;&lt;pages&gt;543-548&lt;/pages&gt;&lt;volume&gt;44&lt;/volume&gt;&lt;number&gt;4&lt;/number&gt;&lt;section&gt;Krell, Keith V. Department of Endodontics, University of Iowa, Iowa City, Iowa. Electronic address: keithvk@hotmail.com.&amp;#xD;Caplan, Daniel J. Department of Preventive and Community Dentistry, University of Iowa, Iowa City, Iowa.&lt;/section&gt;&lt;keywords&gt;&lt;keyword&gt;Adolescent&lt;/keyword&gt;&lt;keyword&gt;Adult&lt;/keyword&gt;&lt;keyword&gt;*Cracked Tooth Syndrome/su [Surgery]&lt;/keyword&gt;&lt;keyword&gt;Female&lt;/keyword&gt;&lt;keyword&gt;Humans&lt;/keyword&gt;&lt;keyword&gt;Male&lt;/keyword&gt;&lt;keyword&gt;Middle Aged&lt;/keyword&gt;&lt;keyword&gt;Retrospective Studies&lt;/keyword&gt;&lt;keyword&gt;Root Canal Therapy/mt [Methods]&lt;/keyword&gt;&lt;keyword&gt;*Root Canal Therapy&lt;/keyword&gt;&lt;keyword&gt;Treatment Outcome&lt;/keyword&gt;&lt;keyword&gt;Young Adult&lt;/keyword&gt;&lt;/keywords&gt;&lt;dates&gt;&lt;year&gt;2018&lt;/year&gt;&lt;/dates&gt;&lt;pub-location&gt;United States&lt;/pub-location&gt;&lt;isbn&gt;1878-3554&amp;#xD;0099-2399&lt;/isbn&gt;&lt;urls&gt;&lt;related-urls&gt;&lt;url&gt;http://ovidsp.ovid.com/ovidweb.cgi?T=JS&amp;amp;PAGE=reference&amp;amp;D=med15&amp;amp;NEWS=N&amp;amp;AN=29429822&lt;/url&gt;&lt;/related-urls&gt;&lt;/urls&gt;&lt;electronic-resource-num&gt;https://dx.doi.org/10.1016/j.joen.2017.12.025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Krell and Caplan (2018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39C140A5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4C6B3A2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Abou-Rass&lt;/Author&gt;&lt;Year&gt;1983&lt;/Year&gt;&lt;RecNum&gt;320&lt;/RecNum&gt;&lt;DisplayText&gt;Abou-Rass (1983)&lt;/DisplayText&gt;&lt;record&gt;&lt;rec-number&gt;320&lt;/rec-number&gt;&lt;foreign-keys&gt;&lt;key app="EN" db-id="vvddr00wq9wapjet2w652fzpfwfv5x2wz095" timestamp="1616866797"&gt;320&lt;/key&gt;&lt;/foreign-keys&gt;&lt;ref-type name="Journal Article"&gt;17&lt;/ref-type&gt;&lt;contributors&gt;&lt;authors&gt;&lt;author&gt;Abou-Rass, M.&lt;/author&gt;&lt;/authors&gt;&lt;/contributors&gt;&lt;titles&gt;&lt;title&gt;Crack lines: the precursors of tooth fractures - their diagnosis and treatment&lt;/title&gt;&lt;secondary-title&gt;Quintessence International, Dental Digest&lt;/secondary-title&gt;&lt;/titles&gt;&lt;periodical&gt;&lt;full-title&gt;Quintessence international, dental digest&lt;/full-title&gt;&lt;/periodical&gt;&lt;pages&gt;437-47&lt;/pages&gt;&lt;volume&gt;14&lt;/volume&gt;&lt;number&gt;4&lt;/number&gt;&lt;keywords&gt;&lt;keyword&gt;*Cracked Tooth Syndrome/di [Diagnosis]&lt;/keyword&gt;&lt;keyword&gt;Cracked Tooth Syndrome/et [Etiology]&lt;/keyword&gt;&lt;keyword&gt;Cracked Tooth Syndrome/pa [Pathology]&lt;/keyword&gt;&lt;keyword&gt;Cracked Tooth Syndrome/th [Therapy]&lt;/keyword&gt;&lt;keyword&gt;Dental Enamel/pa [Pathology]&lt;/keyword&gt;&lt;keyword&gt;Humans&lt;/keyword&gt;&lt;keyword&gt;*Tooth Fractures/di [Diagnosis]&lt;/keyword&gt;&lt;/keywords&gt;&lt;dates&gt;&lt;year&gt;1983&lt;/year&gt;&lt;/dates&gt;&lt;pub-location&gt;Germany&lt;/pub-location&gt;&lt;urls&gt;&lt;related-urls&gt;&lt;url&gt;http://ovidsp.ovid.com/ovidweb.cgi?T=JS&amp;amp;PAGE=reference&amp;amp;D=med2&amp;amp;NEWS=N&amp;amp;AN=6574554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Abou-Rass (1983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15E6290B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Krell&lt;/Author&gt;&lt;Year&gt;2007&lt;/Year&gt;&lt;RecNum&gt;171&lt;/RecNum&gt;&lt;DisplayText&gt;Krell and Rivera (2007)&lt;/DisplayText&gt;&lt;record&gt;&lt;rec-number&gt;171&lt;/rec-number&gt;&lt;foreign-keys&gt;&lt;key app="EN" db-id="vvddr00wq9wapjet2w652fzpfwfv5x2wz095" timestamp="1616866797"&gt;171&lt;/key&gt;&lt;/foreign-keys&gt;&lt;ref-type name="Journal Article"&gt;17&lt;/ref-type&gt;&lt;contributors&gt;&lt;authors&gt;&lt;author&gt;Krell, Keith V.&lt;/author&gt;&lt;author&gt;Rivera, Eric M.&lt;/author&gt;&lt;/authors&gt;&lt;/contributors&gt;&lt;titles&gt;&lt;title&gt;A six year evaluation of cracked teeth diagnosed with reversible pulpitis: treatment and prognosis&lt;/title&gt;&lt;secondary-title&gt;Journal of Endodontics&lt;/secondary-title&gt;&lt;/titles&gt;&lt;periodical&gt;&lt;full-title&gt;Journal of endodontics&lt;/full-title&gt;&lt;/periodical&gt;&lt;pages&gt;1405-7&lt;/pages&gt;&lt;volume&gt;33&lt;/volume&gt;&lt;number&gt;12&lt;/number&gt;&lt;section&gt;Krell, Keith V. Department of Endodontics, College of Dentistry, University of Iowa, Iowa City, Iowa, USA. keithvk@aol.com&lt;/section&gt;&lt;keywords&gt;&lt;keyword&gt;*Cracked Tooth Syndrome/co [Complications]&lt;/keyword&gt;&lt;keyword&gt;Cracked Tooth Syndrome/di [Diagnosis]&lt;/keyword&gt;&lt;keyword&gt;*Cracked Tooth Syndrome/th [Therapy]&lt;/keyword&gt;&lt;keyword&gt;*Crowns&lt;/keyword&gt;&lt;keyword&gt;Dental Pulp Necrosis/et [Etiology]&lt;/keyword&gt;&lt;keyword&gt;Dental Pulp Necrosis/th [Therapy]&lt;/keyword&gt;&lt;keyword&gt;Dental Pulp Test&lt;/keyword&gt;&lt;keyword&gt;Humans&lt;/keyword&gt;&lt;keyword&gt;Prognosis&lt;/keyword&gt;&lt;keyword&gt;*Pulpitis/co [Complications]&lt;/keyword&gt;&lt;keyword&gt;Pulpitis/th [Therapy]&lt;/keyword&gt;&lt;keyword&gt;Root Canal Therapy&lt;/keyword&gt;&lt;keyword&gt;Transillumination&lt;/keyword&gt;&lt;/keywords&gt;&lt;dates&gt;&lt;year&gt;2007&lt;/year&gt;&lt;/dates&gt;&lt;pub-location&gt;United States&lt;/pub-location&gt;&lt;isbn&gt;0099-2399&lt;/isbn&gt;&lt;urls&gt;&lt;related-urls&gt;&lt;url&gt;http://ovidsp.ovid.com/ovidweb.cgi?T=JS&amp;amp;PAGE=reference&amp;amp;D=med6&amp;amp;NEWS=N&amp;amp;AN=18037046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Krell and Rivera (2007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792211D7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5D9D5E1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Banerji&lt;/Author&gt;&lt;Year&gt;2014&lt;/Year&gt;&lt;RecNum&gt;832&lt;/RecNum&gt;&lt;DisplayText&gt;Banerji&lt;style face="italic"&gt; et al.&lt;/style&gt; (2014)&lt;/DisplayText&gt;&lt;record&gt;&lt;rec-number&gt;832&lt;/rec-number&gt;&lt;foreign-keys&gt;&lt;key app="EN" db-id="vvddr00wq9wapjet2w652fzpfwfv5x2wz095" timestamp="1616869945"&gt;832&lt;/key&gt;&lt;/foreign-keys&gt;&lt;ref-type name="Journal Article"&gt;17&lt;/ref-type&gt;&lt;contributors&gt;&lt;authors&gt;&lt;author&gt;Banerji, S.&lt;/author&gt;&lt;author&gt;Mehta, S. B.&lt;/author&gt;&lt;author&gt;Kamran, T.&lt;/author&gt;&lt;author&gt;Kalakonda, M.&lt;/author&gt;&lt;author&gt;Millar, B. J.&lt;/author&gt;&lt;/authors&gt;&lt;/contributors&gt;&lt;titles&gt;&lt;title&gt;A multi-centred clinical audit to describe the efficacy of direct supra-coronal splinting - A minimally invasive approach to the management of cracked tooth syndrome&lt;/title&gt;&lt;secondary-title&gt;Journal of Dentistry&lt;/secondary-title&gt;&lt;/titles&gt;&lt;periodical&gt;&lt;full-title&gt;Journal of dentistry&lt;/full-title&gt;&lt;/periodical&gt;&lt;pages&gt;862-871&lt;/pages&gt;&lt;volume&gt;42&lt;/volume&gt;&lt;number&gt;7&lt;/number&gt;&lt;dates&gt;&lt;year&gt;2014&lt;/year&gt;&lt;pub-dates&gt;&lt;date&gt;Jul&lt;/date&gt;&lt;/pub-dates&gt;&lt;/dates&gt;&lt;isbn&gt;0300-5712&lt;/isbn&gt;&lt;accession-num&gt;WOS:000338401400014&lt;/accession-num&gt;&lt;urls&gt;&lt;related-urls&gt;&lt;url&gt;&amp;lt;Go to ISI&amp;gt;://WOS:000338401400014&lt;/url&gt;&lt;/related-urls&gt;&lt;/urls&gt;&lt;electronic-resource-num&gt;10.1016/j.jdent.2014.02.017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Banerji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4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50EEEDB5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ZWU8L0F1dGhvcj48WWVhcj4y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ZWU8L0F1dGhvcj48WWVhcj4y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ee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a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24AB368B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B13642F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CcnluanVsZnNlbjwvQXV0aG9y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CcnluanVsZnNlbjwvQXV0aG9y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Brynjulfse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02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21F73B50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Lee&lt;/Author&gt;&lt;Year&gt;2021&lt;/Year&gt;&lt;RecNum&gt;1319&lt;/RecNum&gt;&lt;DisplayText&gt;Lee&lt;style face="italic"&gt; et al.&lt;/style&gt; (2021b)&lt;/DisplayText&gt;&lt;record&gt;&lt;rec-number&gt;1319&lt;/rec-number&gt;&lt;foreign-keys&gt;&lt;key app="EN" db-id="vvddr00wq9wapjet2w652fzpfwfv5x2wz095" timestamp="1632317879"&gt;1319&lt;/key&gt;&lt;/foreign-keys&gt;&lt;ref-type name="Journal Article"&gt;17&lt;/ref-type&gt;&lt;contributors&gt;&lt;authors&gt;&lt;author&gt;Lee, T. Y.&lt;/author&gt;&lt;author&gt;Yang, S. E.&lt;/author&gt;&lt;author&gt;Kim, H. M.&lt;/author&gt;&lt;author&gt;Kye, M. J.&lt;/author&gt;&lt;/authors&gt;&lt;/contributors&gt;&lt;auth-address&gt;Department of Conservative Dentistry, College of Medicine, Yeouido ST. Mary&amp;apos;s Hospital, The Catholic University of Korea, Seoul, Republic of Korea.&amp;#xD;Department of Conservative Dentistry, College of Medicine, Seoul St. Mary&amp;apos;s Dental Hospital, The Catholic University of Korea, Seoul, Republic of Korea.&lt;/auth-address&gt;&lt;titles&gt;&lt;title&gt;Characteristics, Treatment, and Prognosis of Cracked Teeth: A Comparison with Data from 10 Years Ago&lt;/title&gt;&lt;secondary-title&gt;European Journal of Dentistry&lt;/secondary-title&gt;&lt;/titles&gt;&lt;periodical&gt;&lt;full-title&gt;European journal of dentistry&lt;/full-title&gt;&lt;/periodical&gt;&lt;pages&gt;694-701&lt;/pages&gt;&lt;volume&gt;15&lt;/volume&gt;&lt;number&gt;4&lt;/number&gt;&lt;edition&gt;2021/06/26&lt;/edition&gt;&lt;dates&gt;&lt;year&gt;2021&lt;/year&gt;&lt;pub-dates&gt;&lt;date&gt;Jun 25&lt;/date&gt;&lt;/pub-dates&gt;&lt;/dates&gt;&lt;isbn&gt;1305-7456 (Print)&lt;/isbn&gt;&lt;accession-num&gt;34171933&lt;/accession-num&gt;&lt;urls&gt;&lt;/urls&gt;&lt;electronic-resource-num&gt;10.1055/s-0041-1728842&lt;/electronic-resource-num&gt;&lt;remote-database-provider&gt;NLM&lt;/remote-database-provider&gt;&lt;language&gt;eng&lt;/language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ee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b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296AD78C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57583B1A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Cameron&lt;/Author&gt;&lt;Year&gt;1976&lt;/Year&gt;&lt;RecNum&gt;613&lt;/RecNum&gt;&lt;DisplayText&gt;Cameron (1976)&lt;/DisplayText&gt;&lt;record&gt;&lt;rec-number&gt;613&lt;/rec-number&gt;&lt;foreign-keys&gt;&lt;key app="EN" db-id="vvddr00wq9wapjet2w652fzpfwfv5x2wz095" timestamp="1616868192"&gt;613&lt;/key&gt;&lt;/foreign-keys&gt;&lt;ref-type name="Journal Article"&gt;17&lt;/ref-type&gt;&lt;contributors&gt;&lt;authors&gt;&lt;author&gt;Cameron, C. E.&lt;/author&gt;&lt;/authors&gt;&lt;/contributors&gt;&lt;auth-address&gt;C.E. Cameron&lt;/auth-address&gt;&lt;titles&gt;&lt;title&gt;The cracked tooth syndrome: additional findings&lt;/title&gt;&lt;secondary-title&gt;Journal of the American Dental Association &lt;/secondary-title&gt;&lt;/titles&gt;&lt;pages&gt;971-975&lt;/pages&gt;&lt;volume&gt;93&lt;/volume&gt;&lt;number&gt;5&lt;/number&gt;&lt;keywords&gt;&lt;keyword&gt;adolescent&lt;/keyword&gt;&lt;keyword&gt;adult&lt;/keyword&gt;&lt;keyword&gt;aged&lt;/keyword&gt;&lt;keyword&gt;article&lt;/keyword&gt;&lt;keyword&gt;dental equipment&lt;/keyword&gt;&lt;keyword&gt;female&lt;/keyword&gt;&lt;keyword&gt;human&lt;/keyword&gt;&lt;keyword&gt;male&lt;/keyword&gt;&lt;keyword&gt;middle aged&lt;/keyword&gt;&lt;keyword&gt;pathology&lt;/keyword&gt;&lt;keyword&gt;staining&lt;/keyword&gt;&lt;keyword&gt;time&lt;/keyword&gt;&lt;keyword&gt;*tooth fracture/co [Complication]&lt;/keyword&gt;&lt;keyword&gt;*tooth fracture/di [Diagnosis]&lt;/keyword&gt;&lt;keyword&gt;*tooth fracture/th [Therapy]&lt;/keyword&gt;&lt;keyword&gt;tooth pain/et [Etiology]&lt;/keyword&gt;&lt;/keywords&gt;&lt;dates&gt;&lt;year&gt;1976&lt;/year&gt;&lt;/dates&gt;&lt;pub-location&gt;United States&lt;/pub-location&gt;&lt;isbn&gt;0002-8177&lt;/isbn&gt;&lt;urls&gt;&lt;related-urls&gt;&lt;url&gt;http://ovidsp.ovid.com/ovidweb.cgi?T=JS&amp;amp;PAGE=reference&amp;amp;D=emed2&amp;amp;NEWS=N&amp;amp;AN=6579661&lt;/url&gt;&lt;/related-urls&gt;&lt;/urls&gt;&lt;electronic-resource-num&gt;http://dx.doi.org/10.14219/jada.archive.1976.0034&lt;/electronic-resource-num&gt;&lt;language&gt;English&lt;/language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Cameron (197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6EE02EA8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aWFvPC9BdXRob3I+PFllYXI+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aWFvPC9BdXRob3I+PFllYXI+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iao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2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2D041609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2DBDAB9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DaGFuYTwvQXV0aG9yPjxZZWFy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DaGFuYTwvQXV0aG9yPjxZZWFy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Chana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0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7629BE9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Liu&lt;/Author&gt;&lt;Year&gt;2021&lt;/Year&gt;&lt;RecNum&gt;1337&lt;/RecNum&gt;&lt;DisplayText&gt;Liu&lt;style face="italic"&gt; et al.&lt;/style&gt; (2021)&lt;/DisplayText&gt;&lt;record&gt;&lt;rec-number&gt;1337&lt;/rec-number&gt;&lt;foreign-keys&gt;&lt;key app="EN" db-id="vvddr00wq9wapjet2w652fzpfwfv5x2wz095" timestamp="1632317879"&gt;1337&lt;/key&gt;&lt;/foreign-keys&gt;&lt;ref-type name="Journal Article"&gt;17&lt;/ref-type&gt;&lt;contributors&gt;&lt;authors&gt;&lt;author&gt;Liu, S. Q.&lt;/author&gt;&lt;author&gt;Chen, X.&lt;/author&gt;&lt;author&gt;Wang, X. X.&lt;/author&gt;&lt;author&gt;Liu, W.&lt;/author&gt;&lt;author&gt;Zhou, X.&lt;/author&gt;&lt;author&gt;Wang, X.&lt;/author&gt;&lt;/authors&gt;&lt;/contributors&gt;&lt;auth-address&gt;Department of Stomatology, Peking University Third Hospital, Beijing, China.&amp;#xD;Research Center of Clinical Epidemiology, Peking University Third Hospital, Beijing, China.&lt;/auth-address&gt;&lt;titles&gt;&lt;title&gt;Outcomes and prognostic factors of apical periodontitis by root canal treatment and endodontic microsurgery-a retrospective cohort study&lt;/title&gt;&lt;secondary-title&gt;Annals of Palliative Medicine&lt;/secondary-title&gt;&lt;/titles&gt;&lt;periodical&gt;&lt;full-title&gt;Annals of Palliative Medicine&lt;/full-title&gt;&lt;/periodical&gt;&lt;pages&gt;5027-5045&lt;/pages&gt;&lt;volume&gt;10&lt;/volume&gt;&lt;number&gt;5&lt;/number&gt;&lt;edition&gt;2021/04/26&lt;/edition&gt;&lt;keywords&gt;&lt;keyword&gt;Aged&lt;/keyword&gt;&lt;keyword&gt;Cohort Studies&lt;/keyword&gt;&lt;keyword&gt;Dental Pulp Cavity&lt;/keyword&gt;&lt;keyword&gt;Humans&lt;/keyword&gt;&lt;keyword&gt;*Microsurgery&lt;/keyword&gt;&lt;keyword&gt;*Periapical Periodontitis/therapy&lt;/keyword&gt;&lt;keyword&gt;Root Canal Therapy&lt;/keyword&gt;&lt;keyword&gt;Apical periodontitis (AP)&lt;/keyword&gt;&lt;keyword&gt;initial root canal treatment (initial RCT)&lt;/keyword&gt;&lt;keyword&gt;nonsurgical retreatment (re-RCT)&lt;/keyword&gt;&lt;keyword&gt;prognostic factors&lt;/keyword&gt;&lt;keyword&gt;root canal treatment (RCT)&lt;/keyword&gt;&lt;/keywords&gt;&lt;dates&gt;&lt;year&gt;2021&lt;/year&gt;&lt;pub-dates&gt;&lt;date&gt;May&lt;/date&gt;&lt;/pub-dates&gt;&lt;/dates&gt;&lt;isbn&gt;2224-5820&lt;/isbn&gt;&lt;accession-num&gt;33894717&lt;/accession-num&gt;&lt;urls&gt;&lt;/urls&gt;&lt;electronic-resource-num&gt;10.21037/apm-20-2507&lt;/electronic-resource-num&gt;&lt;remote-database-provider&gt;NLM&lt;/remote-database-provider&gt;&lt;language&gt;eng&lt;/language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iu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74422059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0CE2054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Chen&lt;/Author&gt;&lt;Year&gt;2021&lt;/Year&gt;&lt;RecNum&gt;14&lt;/RecNum&gt;&lt;DisplayText&gt;Chen&lt;style face="italic"&gt; et al.&lt;/style&gt; (2021)&lt;/DisplayText&gt;&lt;record&gt;&lt;rec-number&gt;14&lt;/rec-number&gt;&lt;foreign-keys&gt;&lt;key app="EN" db-id="vvddr00wq9wapjet2w652fzpfwfv5x2wz095" timestamp="1616866797"&gt;14&lt;/key&gt;&lt;/foreign-keys&gt;&lt;ref-type name="Journal Article"&gt;17&lt;/ref-type&gt;&lt;contributors&gt;&lt;authors&gt;&lt;author&gt;Chen, Yen-Tung&lt;/author&gt;&lt;author&gt;Hsu, Tun-Yi&lt;/author&gt;&lt;author&gt;Liu, Hongsheng&lt;/author&gt;&lt;author&gt;Chogle, Sami&lt;/author&gt;&lt;/authors&gt;&lt;/contributors&gt;&lt;titles&gt;&lt;title&gt;Factors Related to the Outcomes of Cracked Teeth after Endodontic Treatment&lt;/title&gt;&lt;secondary-title&gt;Journal of Endodontics&lt;/secondary-title&gt;&lt;/titles&gt;&lt;periodical&gt;&lt;full-title&gt;Journal of endodontics&lt;/full-title&gt;&lt;/periodical&gt;&lt;pages&gt;215-220&lt;/pages&gt;&lt;volume&gt;47&lt;/volume&gt;&lt;number&gt;2&lt;/number&gt;&lt;section&gt;Chen, Yen-Tung. Department of Endodontics, Boston University, Boston, Massachusetts.&amp;#xD;Hsu, Tun-Yi. Department of Endodontics, Boston University, Boston, Massachusetts.&amp;#xD;Liu, Hongsheng. Department of Endodontics, Boston University, Boston, Massachusetts.&amp;#xD;Chogle, Sami. Department of Endodontics, Boston University, Boston, Massachusetts. Electronic address: schogle@bu.edu.&lt;/section&gt;&lt;keywords&gt;&lt;keyword&gt;Cracked Tooth Syndrome/th [Therapy]&lt;/keyword&gt;&lt;keyword&gt;*Cracked Tooth Syndrome&lt;/keyword&gt;&lt;keyword&gt;Dental Restoration, Permanent&lt;/keyword&gt;&lt;keyword&gt;*Endodontics&lt;/keyword&gt;&lt;keyword&gt;Humans&lt;/keyword&gt;&lt;keyword&gt;Prognosis&lt;/keyword&gt;&lt;keyword&gt;Root Canal Therapy/ae [Adverse Effects]&lt;/keyword&gt;&lt;keyword&gt;*Tooth, Nonvital&lt;/keyword&gt;&lt;keyword&gt;Treatment Outcome&lt;/keyword&gt;&lt;/keywords&gt;&lt;dates&gt;&lt;year&gt;2021&lt;/year&gt;&lt;/dates&gt;&lt;pub-location&gt;United States&lt;/pub-location&gt;&lt;isbn&gt;1878-3554&amp;#xD;0099-2399&lt;/isbn&gt;&lt;urls&gt;&lt;related-urls&gt;&lt;url&gt;http://ovidsp.ovid.com/ovidweb.cgi?T=JS&amp;amp;PAGE=reference&amp;amp;D=medl&amp;amp;NEWS=N&amp;amp;AN=33275995&lt;/url&gt;&lt;/related-urls&gt;&lt;/urls&gt;&lt;electronic-resource-num&gt;https://dx.doi.org/10.1016/j.joen.2020.11.024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Che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EBAEDD0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NYWxlbnRhY2NhPC9BdXRob3I+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NYWxlbnRhY2NhPC9BdXRob3I+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Malentacca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7BDD70E1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7DFE3BB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Davis&lt;/Author&gt;&lt;Year&gt;2019&lt;/Year&gt;&lt;RecNum&gt;29&lt;/RecNum&gt;&lt;DisplayText&gt;Davis and Shariff (2019)&lt;/DisplayText&gt;&lt;record&gt;&lt;rec-number&gt;29&lt;/rec-number&gt;&lt;foreign-keys&gt;&lt;key app="EN" db-id="vvddr00wq9wapjet2w652fzpfwfv5x2wz095" timestamp="1616866797"&gt;29&lt;/key&gt;&lt;/foreign-keys&gt;&lt;ref-type name="Journal Article"&gt;17&lt;/ref-type&gt;&lt;contributors&gt;&lt;authors&gt;&lt;author&gt;Davis, Matthew C.&lt;/author&gt;&lt;author&gt;Shariff, Suhaila S.&lt;/author&gt;&lt;/authors&gt;&lt;/contributors&gt;&lt;titles&gt;&lt;title&gt;Success and Survival of Endodontically Treated Cracked Teeth with Radicular Extensions: A 2- to 4-year Prospective Cohort&lt;/title&gt;&lt;secondary-title&gt;Journal of Endodontics&lt;/secondary-title&gt;&lt;/titles&gt;&lt;periodical&gt;&lt;full-title&gt;Journal of endodontics&lt;/full-title&gt;&lt;/periodical&gt;&lt;pages&gt;848-855&lt;/pages&gt;&lt;volume&gt;45&lt;/volume&gt;&lt;number&gt;7&lt;/number&gt;&lt;section&gt;Davis, Matthew C. Private Practice, Glenview, Illinois. Electronic address: mdavisendo@gmail.com.&amp;#xD;Shariff, Suhaila S. Private Practice, Elgin, Illinois.&lt;/section&gt;&lt;keywords&gt;&lt;keyword&gt;Cracked Tooth Syndrome/th [Therapy]&lt;/keyword&gt;&lt;keyword&gt;*Cracked Tooth Syndrome&lt;/keyword&gt;&lt;keyword&gt;Endodontists&lt;/keyword&gt;&lt;keyword&gt;Humans&lt;/keyword&gt;&lt;keyword&gt;Prospective Studies&lt;/keyword&gt;&lt;keyword&gt;Root Canal Therapy&lt;/keyword&gt;&lt;keyword&gt;*Tooth, Nonvital&lt;/keyword&gt;&lt;/keywords&gt;&lt;dates&gt;&lt;year&gt;2019&lt;/year&gt;&lt;/dates&gt;&lt;pub-location&gt;United States&lt;/pub-location&gt;&lt;isbn&gt;1878-3554&amp;#xD;0099-2399&lt;/isbn&gt;&lt;urls&gt;&lt;related-urls&gt;&lt;url&gt;http://ovidsp.ovid.com/ovidweb.cgi?T=JS&amp;amp;PAGE=reference&amp;amp;D=med16&amp;amp;NEWS=N&amp;amp;AN=31122690&lt;/url&gt;&lt;/related-urls&gt;&lt;/urls&gt;&lt;electronic-resource-num&gt;https://dx.doi.org/10.1016/j.joen.2019.03.015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Davis and Shariff (2019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533037E7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NYXJjaGFuPC9BdXRob3I+PFll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NYXJjaGFuPC9BdXRob3I+PFll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Marcha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3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1E9D1445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9407161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kZSBUb3ViZXM8L0F1dGhvcj48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kZSBUb3ViZXM8L0F1dGhvcj48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de Toubes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2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384A8A01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OZzwvQXV0aG9yPjxZZWFyPjIw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OZzwvQXV0aG9yPjxZZWFyPjIw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Ng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1a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6D6140E6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B1F4E9F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Dow&lt;/Author&gt;&lt;Year&gt;2016&lt;/Year&gt;&lt;RecNum&gt;1413&lt;/RecNum&gt;&lt;DisplayText&gt;Dow (2016)&lt;/DisplayText&gt;&lt;record&gt;&lt;rec-number&gt;1413&lt;/rec-number&gt;&lt;foreign-keys&gt;&lt;key app="EN" db-id="vvddr00wq9wapjet2w652fzpfwfv5x2wz095" timestamp="1645367419"&gt;1413&lt;/key&gt;&lt;/foreign-keys&gt;&lt;ref-type name="Thesis"&gt;32&lt;/ref-type&gt;&lt;contributors&gt;&lt;authors&gt;&lt;author&gt;Dow, David Michael&lt;/author&gt;&lt;/authors&gt;&lt;/contributors&gt;&lt;titles&gt;&lt;title&gt;Outcome of endodontically treated cracked teeth&lt;/title&gt;&lt;secondary-title&gt;Naval Postgraduate Dental School&lt;/secondary-title&gt;&lt;/titles&gt;&lt;volume&gt;Master&amp;apos;s Thesis)&lt;/volume&gt;&lt;dates&gt;&lt;year&gt;2016&lt;/year&gt;&lt;/dates&gt;&lt;pub-location&gt;Bethesda, Maryland, USA&lt;/pub-location&gt;&lt;publisher&gt;Uniformed Services University of the Health Sciences&lt;/publisher&gt;&lt;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Dow (201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B17DC0A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OZzwvQXV0aG9yPjxZZWFyPjIw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OZzwvQXV0aG9yPjxZZWFyPjIw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Ng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1b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1CE8E278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703AC85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GZXJyYWNhbmU8L0F1dGhvcj48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GZXJyYWNhbmU8L0F1dGhvcj48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2"/>
                <w:szCs w:val="22"/>
              </w:rPr>
            </w:r>
            <w:r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Ferracane</w:t>
            </w:r>
            <w:r w:rsidRPr="00520798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2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72FE329F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OZ3V5ZW4gVGhpPC9BdXRob3I+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OZ3V5ZW4gVGhpPC9BdXRob3I+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Nguyen Thi and Jansson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19512F03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D44CDDE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Guthrie&lt;/Author&gt;&lt;Year&gt;1991&lt;/Year&gt;&lt;RecNum&gt;283&lt;/RecNum&gt;&lt;DisplayText&gt;Guthrie and DiFiore (1991)&lt;/DisplayText&gt;&lt;record&gt;&lt;rec-number&gt;283&lt;/rec-number&gt;&lt;foreign-keys&gt;&lt;key app="EN" db-id="vvddr00wq9wapjet2w652fzpfwfv5x2wz095" timestamp="1616866797"&gt;283&lt;/key&gt;&lt;/foreign-keys&gt;&lt;ref-type name="Journal Article"&gt;17&lt;/ref-type&gt;&lt;contributors&gt;&lt;authors&gt;&lt;author&gt;Guthrie, R. C.&lt;/author&gt;&lt;author&gt;DiFiore, P. M.&lt;/author&gt;&lt;/authors&gt;&lt;/contributors&gt;&lt;titles&gt;&lt;title&gt;Treating the cracked tooth with a full crown&lt;/title&gt;&lt;secondary-title&gt;Journal of the American Dental Association &lt;/secondary-title&gt;&lt;/titles&gt;&lt;pages&gt;71-3&lt;/pages&gt;&lt;volume&gt;122&lt;/volume&gt;&lt;number&gt;9&lt;/number&gt;&lt;section&gt;Guthrie, R C. Hanau Dental Clinic, Germany.&lt;/section&gt;&lt;keywords&gt;&lt;keyword&gt;Acrylic Resins&lt;/keyword&gt;&lt;keyword&gt;Adult&lt;/keyword&gt;&lt;keyword&gt;*Cracked Tooth Syndrome/th [Therapy]&lt;/keyword&gt;&lt;keyword&gt;*Crowns&lt;/keyword&gt;&lt;keyword&gt;Humans&lt;/keyword&gt;&lt;keyword&gt;Middle Aged&lt;/keyword&gt;&lt;/keywords&gt;&lt;dates&gt;&lt;year&gt;1991&lt;/year&gt;&lt;/dates&gt;&lt;pub-location&gt;England&lt;/pub-location&gt;&lt;isbn&gt;0002-8177&lt;/isbn&gt;&lt;urls&gt;&lt;related-urls&gt;&lt;url&gt;http://ovidsp.ovid.com/ovidweb.cgi?T=JS&amp;amp;PAGE=reference&amp;amp;D=med3&amp;amp;NEWS=N&amp;amp;AN=1918671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Guthrie and DiFiore (199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39A80EF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Roh&lt;/Author&gt;&lt;Year&gt;2006&lt;/Year&gt;&lt;RecNum&gt;184&lt;/RecNum&gt;&lt;DisplayText&gt;Roh and Lee (2006)&lt;/DisplayText&gt;&lt;record&gt;&lt;rec-number&gt;184&lt;/rec-number&gt;&lt;foreign-keys&gt;&lt;key app="EN" db-id="vvddr00wq9wapjet2w652fzpfwfv5x2wz095" timestamp="1616866797"&gt;184&lt;/key&gt;&lt;/foreign-keys&gt;&lt;ref-type name="Journal Article"&gt;17&lt;/ref-type&gt;&lt;contributors&gt;&lt;authors&gt;&lt;author&gt;Roh, Byoung-Duck&lt;/author&gt;&lt;author&gt;Lee, Young-Eun&lt;/author&gt;&lt;/authors&gt;&lt;/contributors&gt;&lt;titles&gt;&lt;title&gt;Analysis of 154 cases of teeth with cracks&lt;/title&gt;&lt;secondary-title&gt;Dental Traumatology&lt;/secondary-title&gt;&lt;/titles&gt;&lt;periodical&gt;&lt;full-title&gt;Dental Traumatology&lt;/full-title&gt;&lt;/periodical&gt;&lt;pages&gt;118-23&lt;/pages&gt;&lt;volume&gt;22&lt;/volume&gt;&lt;number&gt;3&lt;/number&gt;&lt;section&gt;Roh, Byoung-Duck. Department of Conservative Dentistry, Dental College, Yonsei University, Seoul, Korea. operatys16@yumc.yonsei.ac.kr&lt;/section&gt;&lt;keywords&gt;&lt;keyword&gt;Adult&lt;/keyword&gt;&lt;keyword&gt;Age Distribution&lt;/keyword&gt;&lt;keyword&gt;Bite Force&lt;/keyword&gt;&lt;keyword&gt;*Cracked Tooth Syndrome/di [Diagnosis]&lt;/keyword&gt;&lt;keyword&gt;Cracked Tooth Syndrome/ep [Epidemiology]&lt;/keyword&gt;&lt;keyword&gt;Cracked Tooth Syndrome/et [Etiology]&lt;/keyword&gt;&lt;keyword&gt;*Cracked Tooth Syndrome/th [Therapy]&lt;/keyword&gt;&lt;keyword&gt;Crowns&lt;/keyword&gt;&lt;keyword&gt;Dental Restoration, Permanent/ae [Adverse Effects]&lt;/keyword&gt;&lt;keyword&gt;Dental Stress Analysis&lt;/keyword&gt;&lt;keyword&gt;Female&lt;/keyword&gt;&lt;keyword&gt;Humans&lt;/keyword&gt;&lt;keyword&gt;Japan/ep [Epidemiology]&lt;/keyword&gt;&lt;keyword&gt;Male&lt;/keyword&gt;&lt;keyword&gt;Middle Aged&lt;/keyword&gt;&lt;keyword&gt;Prevalence&lt;/keyword&gt;&lt;keyword&gt;Root Canal Therapy&lt;/keyword&gt;&lt;keyword&gt;Sex Distribution&lt;/keyword&gt;&lt;keyword&gt;Tooth Extraction&lt;/keyword&gt;&lt;/keywords&gt;&lt;dates&gt;&lt;year&gt;2006&lt;/year&gt;&lt;/dates&gt;&lt;pub-location&gt;Denmark&lt;/pub-location&gt;&lt;isbn&gt;1600-4469&lt;/isbn&gt;&lt;urls&gt;&lt;related-urls&gt;&lt;url&gt;http://ovidsp.ovid.com/ovidweb.cgi?T=JS&amp;amp;PAGE=reference&amp;amp;D=med6&amp;amp;NEWS=N&amp;amp;AN=16643285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Roh and Lee (200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1F800CAF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5A8545ED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Hilton&lt;/Author&gt;&lt;Year&gt;2020&lt;/Year&gt;&lt;RecNum&gt;653&lt;/RecNum&gt;&lt;DisplayText&gt;Hilton&lt;style face="italic"&gt; et al.&lt;/style&gt; (2020a)&lt;/DisplayText&gt;&lt;record&gt;&lt;rec-number&gt;653&lt;/rec-number&gt;&lt;foreign-keys&gt;&lt;key app="EN" db-id="vvddr00wq9wapjet2w652fzpfwfv5x2wz095" timestamp="1616869945"&gt;653&lt;/key&gt;&lt;/foreign-keys&gt;&lt;ref-type name="Journal Article"&gt;17&lt;/ref-type&gt;&lt;contributors&gt;&lt;authors&gt;&lt;author&gt;Hilton, T. J.&lt;/author&gt;&lt;author&gt;Funkhouser, E.&lt;/author&gt;&lt;author&gt;Ferracane, J. L.&lt;/author&gt;&lt;author&gt;Gilbert, G. H.&lt;/author&gt;&lt;author&gt;Gordan, V. V.&lt;/author&gt;&lt;author&gt;Bennett, S.&lt;/author&gt;&lt;author&gt;Bone, J.&lt;/author&gt;&lt;author&gt;Richardson, P. A.&lt;/author&gt;&lt;author&gt;Malmstrom, H.&lt;/author&gt;&lt;author&gt;Natl Dent, Pbrn Collaborative Grp&lt;/author&gt;&lt;/authors&gt;&lt;/contributors&gt;&lt;titles&gt;&lt;title&gt;Symptom changes and crack progression in untreated cracked teeth: One-year findings from the National Dental Practice-Based Research Network&lt;/title&gt;&lt;secondary-title&gt;Journal of Dentistry&lt;/secondary-title&gt;&lt;/titles&gt;&lt;periodical&gt;&lt;full-title&gt;Journal of dentistry&lt;/full-title&gt;&lt;/periodical&gt;&lt;pages&gt;103269&lt;/pages&gt;&lt;volume&gt;93&lt;/volume&gt;&lt;dates&gt;&lt;year&gt;2020&lt;/year&gt;&lt;pub-dates&gt;&lt;date&gt;Feb&lt;/date&gt;&lt;/pub-dates&gt;&lt;/dates&gt;&lt;isbn&gt;0300-5712&lt;/isbn&gt;&lt;accession-num&gt;WOS:000512993200005&lt;/accession-num&gt;&lt;urls&gt;&lt;related-urls&gt;&lt;url&gt;&lt;style face="underline" font="default" size="100%"&gt;&amp;lt;Go to ISI&amp;gt;://WOS:000512993200005&lt;/style&gt;&lt;/url&gt;&lt;/related-urls&gt;&lt;/urls&gt;&lt;custom7&gt;103269&lt;/custom7&gt;&lt;electronic-resource-num&gt;10.1016/j.jdent.2019.103269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Hilto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0a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5D88C02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Signore&lt;/Author&gt;&lt;Year&gt;2007&lt;/Year&gt;&lt;RecNum&gt;170&lt;/RecNum&gt;&lt;DisplayText&gt;Signore&lt;style face="italic"&gt; et al.&lt;/style&gt; (2007)&lt;/DisplayText&gt;&lt;record&gt;&lt;rec-number&gt;170&lt;/rec-number&gt;&lt;foreign-keys&gt;&lt;key app="EN" db-id="vvddr00wq9wapjet2w652fzpfwfv5x2wz095" timestamp="1616866797"&gt;170&lt;/key&gt;&lt;/foreign-keys&gt;&lt;ref-type name="Journal Article"&gt;17&lt;/ref-type&gt;&lt;contributors&gt;&lt;authors&gt;&lt;author&gt;Signore, Antonio&lt;/author&gt;&lt;author&gt;Benedicenti, Stefano&lt;/author&gt;&lt;author&gt;Covani, Ugo&lt;/author&gt;&lt;author&gt;Ravera, Giambattista&lt;/author&gt;&lt;/authors&gt;&lt;/contributors&gt;&lt;titles&gt;&lt;title&gt;A 4- to 6-year retrospective clinical study of cracked teeth restored with bonded indirect resin composite onlays&lt;/title&gt;&lt;secondary-title&gt;The International Journal of Prosthodontics&lt;/secondary-title&gt;&lt;/titles&gt;&lt;periodical&gt;&lt;full-title&gt;The International journal of prosthodontics&lt;/full-title&gt;&lt;/periodical&gt;&lt;pages&gt;609-16&lt;/pages&gt;&lt;volume&gt;20&lt;/volume&gt;&lt;number&gt;6&lt;/number&gt;&lt;section&gt;Signore, Antonio. Department of Biophysics, Medicine, and Dentistry, University of Genoa, Italy.&lt;/section&gt;&lt;keywords&gt;&lt;keyword&gt;Adult&lt;/keyword&gt;&lt;keyword&gt;Aged&lt;/keyword&gt;&lt;keyword&gt;Bicuspid&lt;/keyword&gt;&lt;keyword&gt;*Composite Resins&lt;/keyword&gt;&lt;keyword&gt;*Cracked Tooth Syndrome/th [Therapy]&lt;/keyword&gt;&lt;keyword&gt;Dental Bonding/mt [Methods]&lt;/keyword&gt;&lt;keyword&gt;*Dental Bonding&lt;/keyword&gt;&lt;keyword&gt;Dental Restoration Failure&lt;/keyword&gt;&lt;keyword&gt;Female&lt;/keyword&gt;&lt;keyword&gt;Humans&lt;/keyword&gt;&lt;keyword&gt;Inlays/mt [Methods]&lt;/keyword&gt;&lt;keyword&gt;*Inlays&lt;/keyword&gt;&lt;keyword&gt;Kaplan-Meier Estimate&lt;/keyword&gt;&lt;keyword&gt;Life Tables&lt;/keyword&gt;&lt;keyword&gt;Longitudinal Studies&lt;/keyword&gt;&lt;keyword&gt;Male&lt;/keyword&gt;&lt;keyword&gt;Middle Aged&lt;/keyword&gt;&lt;keyword&gt;Molar&lt;/keyword&gt;&lt;keyword&gt;Resin Cements&lt;/keyword&gt;&lt;keyword&gt;Retreatment&lt;/keyword&gt;&lt;keyword&gt;Retrospective Studies&lt;/keyword&gt;&lt;/keywords&gt;&lt;dates&gt;&lt;year&gt;2007&lt;/year&gt;&lt;/dates&gt;&lt;pub-location&gt;United States&lt;/pub-location&gt;&lt;isbn&gt;0893-2174&lt;/isbn&gt;&lt;urls&gt;&lt;related-urls&gt;&lt;url&gt;http://ovidsp.ovid.com/ovidweb.cgi?T=JS&amp;amp;PAGE=reference&amp;amp;D=med6&amp;amp;NEWS=N&amp;amp;AN=18069370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Signore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07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1C6FDBCF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E7354E4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Hilton&lt;/Author&gt;&lt;Year&gt;2020&lt;/Year&gt;&lt;RecNum&gt;662&lt;/RecNum&gt;&lt;DisplayText&gt;Hilton&lt;style face="italic"&gt; et al.&lt;/style&gt; (2020b)&lt;/DisplayText&gt;&lt;record&gt;&lt;rec-number&gt;662&lt;/rec-number&gt;&lt;foreign-keys&gt;&lt;key app="EN" db-id="vvddr00wq9wapjet2w652fzpfwfv5x2wz095" timestamp="1616869945"&gt;662&lt;/key&gt;&lt;/foreign-keys&gt;&lt;ref-type name="Journal Article"&gt;17&lt;/ref-type&gt;&lt;contributors&gt;&lt;authors&gt;&lt;author&gt;Hilton, T. J.&lt;/author&gt;&lt;author&gt;Funkhouser, E.&lt;/author&gt;&lt;author&gt;Ferracane, J. L.&lt;/author&gt;&lt;author&gt;Schultz-Robins, M.&lt;/author&gt;&lt;author&gt;Gordan, V. V.&lt;/author&gt;&lt;author&gt;Bramblett, B. J.&lt;/author&gt;&lt;author&gt;Snead, R. M.&lt;/author&gt;&lt;author&gt;Manning, W.&lt;/author&gt;&lt;author&gt;Remakel, J. R.&lt;/author&gt;&lt;author&gt;Natl Dent, Pbrn Collaborative Grp&lt;/author&gt;&lt;/authors&gt;&lt;/contributors&gt;&lt;titles&gt;&lt;title&gt;Recommended treatment of cracked teeth: Results from the National Dental Practice-Based Research Network&lt;/title&gt;&lt;secondary-title&gt;The Journal of Prosthetic Dentistry&lt;/secondary-title&gt;&lt;/titles&gt;&lt;periodical&gt;&lt;full-title&gt;The Journal of prosthetic dentistry&lt;/full-title&gt;&lt;/periodical&gt;&lt;pages&gt;71-78&lt;/pages&gt;&lt;volume&gt;123&lt;/volume&gt;&lt;number&gt;1&lt;/number&gt;&lt;dates&gt;&lt;year&gt;2020&lt;/year&gt;&lt;pub-dates&gt;&lt;date&gt;Jan&lt;/date&gt;&lt;/pub-dates&gt;&lt;/dates&gt;&lt;isbn&gt;0022-3913&lt;/isbn&gt;&lt;accession-num&gt;WOS:000504893600012&lt;/accession-num&gt;&lt;urls&gt;&lt;related-urls&gt;&lt;url&gt;&lt;style face="underline" font="default" size="100%"&gt;&amp;lt;Go to ISI&amp;gt;://WOS:000504893600012&lt;/style&gt;&lt;/url&gt;&lt;/related-urls&gt;&lt;/urls&gt;&lt;electronic-resource-num&gt;10.1016/j.prosdent.2018.12.005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Hilto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0b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798C74F5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TaW08L0F1dGhvcj48WWVhcj4y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TaW08L0F1dGhvcj48WWVhcj4y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Sim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78F5D725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A5050F8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Homewood&lt;/Author&gt;&lt;Year&gt;1998&lt;/Year&gt;&lt;RecNum&gt;996&lt;/RecNum&gt;&lt;DisplayText&gt;Homewood (1998)&lt;/DisplayText&gt;&lt;record&gt;&lt;rec-number&gt;996&lt;/rec-number&gt;&lt;foreign-keys&gt;&lt;key app="EN" db-id="vvddr00wq9wapjet2w652fzpfwfv5x2wz095" timestamp="1616869945"&gt;996&lt;/key&gt;&lt;/foreign-keys&gt;&lt;ref-type name="Journal Article"&gt;17&lt;/ref-type&gt;&lt;contributors&gt;&lt;authors&gt;&lt;author&gt;Homewood, C. I. K.&lt;/author&gt;&lt;/authors&gt;&lt;/contributors&gt;&lt;titles&gt;&lt;title&gt;Cracked tooth syndrome - Incidence, clinical findings and treatment&lt;/title&gt;&lt;secondary-title&gt;Australian Dental Journal&lt;/secondary-title&gt;&lt;/titles&gt;&lt;periodical&gt;&lt;full-title&gt;Australian dental journal&lt;/full-title&gt;&lt;/periodical&gt;&lt;pages&gt;217-222&lt;/pages&gt;&lt;volume&gt;43&lt;/volume&gt;&lt;number&gt;4&lt;/number&gt;&lt;dates&gt;&lt;year&gt;1998&lt;/year&gt;&lt;pub-dates&gt;&lt;date&gt;Aug&lt;/date&gt;&lt;/pub-dates&gt;&lt;/dates&gt;&lt;isbn&gt;0045-0421&lt;/isbn&gt;&lt;accession-num&gt;WOS:000075775800003&lt;/accession-num&gt;&lt;urls&gt;&lt;related-urls&gt;&lt;url&gt;&amp;lt;Go to ISI&amp;gt;://WOS:000075775800003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Homewood (1998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63EF97C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UYW48L0F1dGhvcj48WWVhcj4y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UYW48L0F1dGhvcj48WWVhcj4y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Ta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0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146FC491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0A4BA320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Kanamaru&lt;/Author&gt;&lt;Year&gt;2017&lt;/Year&gt;&lt;RecNum&gt;64&lt;/RecNum&gt;&lt;DisplayText&gt;Kanamaru&lt;style face="italic"&gt; et al.&lt;/style&gt; (2017)&lt;/DisplayText&gt;&lt;record&gt;&lt;rec-number&gt;64&lt;/rec-number&gt;&lt;foreign-keys&gt;&lt;key app="EN" db-id="vvddr00wq9wapjet2w652fzpfwfv5x2wz095" timestamp="1616866797"&gt;64&lt;/key&gt;&lt;/foreign-keys&gt;&lt;ref-type name="Journal Article"&gt;17&lt;/ref-type&gt;&lt;contributors&gt;&lt;authors&gt;&lt;author&gt;Kanamaru, Junsaku&lt;/author&gt;&lt;author&gt;Tsujimoto, Masaki&lt;/author&gt;&lt;author&gt;Yamada, Shizuka&lt;/author&gt;&lt;author&gt;Hayashi, Yoshihiko&lt;/author&gt;&lt;/authors&gt;&lt;/contributors&gt;&lt;titles&gt;&lt;title&gt;The clinical findings and managements in 44 cases of cracked vital molars&lt;/title&gt;&lt;secondary-title&gt;Journal of Dental Sciences&lt;/secondary-title&gt;&lt;/titles&gt;&lt;periodical&gt;&lt;full-title&gt;Journal of dental sciences&lt;/full-title&gt;&lt;/periodical&gt;&lt;pages&gt;291-295&lt;/pages&gt;&lt;volume&gt;12&lt;/volume&gt;&lt;number&gt;3&lt;/number&gt;&lt;section&gt;Kanamaru, Junsaku. Department of Cariology, Nagasaki University Graduate School of Biomedical Sciences, Sakamoto 1-7-1, Nagasaki 852-8102, Japan.&amp;#xD;Kanamaru, Junsaku. Kanamaru Dental Clinic, Setagaya, Tokyo 157-0073, Japan.&amp;#xD;Tsujimoto, Masaki. Department of Cariology, Nagasaki University Graduate School of Biomedical Sciences, Sakamoto 1-7-1, Nagasaki 852-8102, Japan.&amp;#xD;Yamada, Shizuka. Department of Cariology, Nagasaki University Graduate School of Biomedical Sciences, Sakamoto 1-7-1, Nagasaki 852-8102, Japan.&amp;#xD;Hayashi, Yoshihiko. Department of Cariology, Nagasaki University Graduate School of Biomedical Sciences, Sakamoto 1-7-1, Nagasaki 852-8102, Japan.&lt;/section&gt;&lt;dates&gt;&lt;year&gt;2017&lt;/year&gt;&lt;/dates&gt;&lt;pub-location&gt;Netherlands&lt;/pub-location&gt;&lt;isbn&gt;2213-8862&amp;#xD;1991-7902&lt;/isbn&gt;&lt;urls&gt;&lt;related-urls&gt;&lt;url&gt;http://ovidsp.ovid.com/ovidweb.cgi?T=JS&amp;amp;PAGE=reference&amp;amp;D=pmnm4&amp;amp;NEWS=N&amp;amp;AN=30895064&lt;/url&gt;&lt;/related-urls&gt;&lt;/urls&gt;&lt;electronic-resource-num&gt;https://dx.doi.org/10.1016/j.jds.2017.04.002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Kanamaru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7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12BDBFB2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Wu&lt;/Author&gt;&lt;Year&gt;2019&lt;/Year&gt;&lt;RecNum&gt;683&lt;/RecNum&gt;&lt;DisplayText&gt;Wu&lt;style face="italic"&gt; et al.&lt;/style&gt; (2019)&lt;/DisplayText&gt;&lt;record&gt;&lt;rec-number&gt;683&lt;/rec-number&gt;&lt;foreign-keys&gt;&lt;key app="EN" db-id="vvddr00wq9wapjet2w652fzpfwfv5x2wz095" timestamp="1616869945"&gt;683&lt;/key&gt;&lt;/foreign-keys&gt;&lt;ref-type name="Journal Article"&gt;17&lt;/ref-type&gt;&lt;contributors&gt;&lt;authors&gt;&lt;author&gt;Wu, S. W.&lt;/author&gt;&lt;author&gt;Lew, H. P.&lt;/author&gt;&lt;author&gt;Chen, N. N.&lt;/author&gt;&lt;/authors&gt;&lt;/contributors&gt;&lt;titles&gt;&lt;title&gt;Incidence of Pulpal Complications after Diagnosis of Vital Cracked Teeth&lt;/title&gt;&lt;secondary-title&gt;Journal of Endodontics&lt;/secondary-title&gt;&lt;/titles&gt;&lt;periodical&gt;&lt;full-title&gt;Journal of endodontics&lt;/full-title&gt;&lt;/periodical&gt;&lt;pages&gt;521-525&lt;/pages&gt;&lt;volume&gt;45&lt;/volume&gt;&lt;number&gt;5&lt;/number&gt;&lt;dates&gt;&lt;year&gt;2019&lt;/year&gt;&lt;pub-dates&gt;&lt;date&gt;May&lt;/date&gt;&lt;/pub-dates&gt;&lt;/dates&gt;&lt;isbn&gt;0099-2399&lt;/isbn&gt;&lt;accession-num&gt;WOS:000467667600007&lt;/accession-num&gt;&lt;urls&gt;&lt;related-urls&gt;&lt;url&gt;&amp;lt;Go to ISI&amp;gt;://WOS:000467667600007&lt;/url&gt;&lt;/related-urls&gt;&lt;/urls&gt;&lt;electronic-resource-num&gt;10.1016/j.joen.2019.02.003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Wu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9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52261F28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1ED4AB4C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fldChar w:fldCharType="begin">
                <w:fldData xml:space="preserve">PEVuZE5vdGU+PENpdGUgQXV0aG9yWWVhcj0iMSI+PEF1dGhvcj5LYW5nPC9BdXRob3I+PFllYXI+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LYW5nPC9BdXRob3I+PFllYXI+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=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Kang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5FBC340F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A5779" w:rsidRPr="00E10280" w14:paraId="0231048F" w14:textId="77777777" w:rsidTr="009D3490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86171A" w14:textId="77777777" w:rsidR="00CA5779" w:rsidRPr="00E10280" w:rsidRDefault="00CA5779" w:rsidP="009D349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ase reports/series (n=17)</w:t>
            </w:r>
          </w:p>
        </w:tc>
      </w:tr>
      <w:tr w:rsidR="00CA5779" w:rsidRPr="00E10280" w14:paraId="1764033B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2D8899B3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Batalha-Silva&lt;/Author&gt;&lt;Year&gt;2014&lt;/Year&gt;&lt;RecNum&gt;97&lt;/RecNum&gt;&lt;DisplayText&gt;Batalha-Silva&lt;style face="italic"&gt; et al.&lt;/style&gt; (2014)&lt;/DisplayText&gt;&lt;record&gt;&lt;rec-number&gt;97&lt;/rec-number&gt;&lt;foreign-keys&gt;&lt;key app="EN" db-id="vvddr00wq9wapjet2w652fzpfwfv5x2wz095" timestamp="1616866797"&gt;97&lt;/key&gt;&lt;/foreign-keys&gt;&lt;ref-type name="Journal Article"&gt;17&lt;/ref-type&gt;&lt;contributors&gt;&lt;authors&gt;&lt;author&gt;Batalha-Silva, S.&lt;/author&gt;&lt;author&gt;Gondo, R.&lt;/author&gt;&lt;author&gt;Stolf, S. C.&lt;/author&gt;&lt;author&gt;Baratieri, L. N.&lt;/author&gt;&lt;/authors&gt;&lt;/contributors&gt;&lt;titles&gt;&lt;title&gt;Cracked tooth syndrome in an unrestored maxillary premolar: a case report&lt;/title&gt;&lt;secondary-title&gt;Operative Dentistry&lt;/secondary-title&gt;&lt;/titles&gt;&lt;periodical&gt;&lt;full-title&gt;Operative dentistry&lt;/full-title&gt;&lt;/periodical&gt;&lt;pages&gt;460-8&lt;/pages&gt;&lt;volume&gt;39&lt;/volume&gt;&lt;number&gt;5&lt;/number&gt;&lt;keywords&gt;&lt;keyword&gt;Adult&lt;/keyword&gt;&lt;keyword&gt;*Bicuspid/pa [Pathology]&lt;/keyword&gt;&lt;keyword&gt;*Cracked Tooth Syndrome/th [Therapy]&lt;/keyword&gt;&lt;keyword&gt;Female&lt;/keyword&gt;&lt;keyword&gt;Humans&lt;/keyword&gt;&lt;keyword&gt;*Maxilla&lt;/keyword&gt;&lt;keyword&gt;Young Adult&lt;/keyword&gt;&lt;/keywords&gt;&lt;dates&gt;&lt;year&gt;2014&lt;/year&gt;&lt;/dates&gt;&lt;pub-location&gt;United States&lt;/pub-location&gt;&lt;isbn&gt;1559-2863&amp;#xD;0361-7734&lt;/isbn&gt;&lt;urls&gt;&lt;related-urls&gt;&lt;url&gt;http://ovidsp.ovid.com/ovidweb.cgi?T=JS&amp;amp;PAGE=reference&amp;amp;D=med11&amp;amp;NEWS=N&amp;amp;AN=24517730&lt;/url&gt;&lt;/related-urls&gt;&lt;/urls&gt;&lt;electronic-resource-num&gt;https://dx.doi.org/10.2341/13-257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Batalha-Silva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4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6C7D20E6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KdW48L0F1dGhvcj48WWVhcj4y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KdW48L0F1dGhvcj48WWVhcj4y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Ju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9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112FD4BA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2DCA2A8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CZWFybjwvQXV0aG9yPjxZZWFy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CZWFybjwvQXV0aG9yPjxZZWFy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Bear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1994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1558F807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Liebenberg&lt;/Author&gt;&lt;Year&gt;1996&lt;/Year&gt;&lt;RecNum&gt;255&lt;/RecNum&gt;&lt;DisplayText&gt;Liebenberg (1996)&lt;/DisplayText&gt;&lt;record&gt;&lt;rec-number&gt;255&lt;/rec-number&gt;&lt;foreign-keys&gt;&lt;key app="EN" db-id="vvddr00wq9wapjet2w652fzpfwfv5x2wz095" timestamp="1616866797"&gt;255&lt;/key&gt;&lt;/foreign-keys&gt;&lt;ref-type name="Journal Article"&gt;17&lt;/ref-type&gt;&lt;contributors&gt;&lt;authors&gt;&lt;author&gt;Liebenberg, W. H.&lt;/author&gt;&lt;/authors&gt;&lt;/contributors&gt;&lt;titles&gt;&lt;title&gt;Use of resin-bonded partial coverage ceramic restorations to treat incomplete fractures in posterior teeth: a clinical report&lt;/title&gt;&lt;secondary-title&gt;Quintessence International&lt;/secondary-title&gt;&lt;/titles&gt;&lt;periodical&gt;&lt;full-title&gt;Quintessence International&lt;/full-title&gt;&lt;/periodical&gt;&lt;pages&gt;739-47&lt;/pages&gt;&lt;volume&gt;27&lt;/volume&gt;&lt;number&gt;11&lt;/number&gt;&lt;keywords&gt;&lt;keyword&gt;Adult&lt;/keyword&gt;&lt;keyword&gt;Bicuspid&lt;/keyword&gt;&lt;keyword&gt;Composite Resins&lt;/keyword&gt;&lt;keyword&gt;*Cracked Tooth Syndrome/th [Therapy]&lt;/keyword&gt;&lt;keyword&gt;Dental Bonding&lt;/keyword&gt;&lt;keyword&gt;*Dental Cavity Preparation/mt [Methods]&lt;/keyword&gt;&lt;keyword&gt;Dental Porcelain&lt;/keyword&gt;&lt;keyword&gt;*Dental Restoration, Permanent/mt [Methods]&lt;/keyword&gt;&lt;keyword&gt;Esthetics, Dental&lt;/keyword&gt;&lt;keyword&gt;Humans&lt;/keyword&gt;&lt;keyword&gt;Male&lt;/keyword&gt;&lt;keyword&gt;*Molar/in [Injuries]&lt;/keyword&gt;&lt;keyword&gt;Pit and Fissure Sealants&lt;/keyword&gt;&lt;/keywords&gt;&lt;dates&gt;&lt;year&gt;1996&lt;/year&gt;&lt;/dates&gt;&lt;pub-location&gt;Germany&lt;/pub-location&gt;&lt;isbn&gt;0033-6572&lt;/isbn&gt;&lt;urls&gt;&lt;related-urls&gt;&lt;url&gt;http://ovidsp.ovid.com/ovidweb.cgi?T=JS&amp;amp;PAGE=reference&amp;amp;D=med4&amp;amp;NEWS=N&amp;amp;AN=9161265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iebenberg (199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43E192DA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3008F2D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de Toubes&lt;/Author&gt;&lt;Year&gt;2020&lt;/Year&gt;&lt;RecNum&gt;1054&lt;/RecNum&gt;&lt;DisplayText&gt;de Toubes&lt;style face="italic"&gt; et al.&lt;/style&gt; (2020)&lt;/DisplayText&gt;&lt;record&gt;&lt;rec-number&gt;1054&lt;/rec-number&gt;&lt;foreign-keys&gt;&lt;key app="EN" db-id="vvddr00wq9wapjet2w652fzpfwfv5x2wz095" timestamp="1616872041"&gt;1054&lt;/key&gt;&lt;/foreign-keys&gt;&lt;ref-type name="Journal Article"&gt;17&lt;/ref-type&gt;&lt;contributors&gt;&lt;authors&gt;&lt;author&gt;de Toubes, K. M. S.&lt;/author&gt;&lt;author&gt;Maia, L. M.&lt;/author&gt;&lt;author&gt;Goulart, L. C.&lt;/author&gt;&lt;author&gt;Teixeira, T. F.&lt;/author&gt;&lt;author&gt;Silva, N. R. F. A.&lt;/author&gt;&lt;author&gt;Seraidarian, P. I.&lt;/author&gt;&lt;author&gt;Silveir, F. F.&lt;/author&gt;&lt;/authors&gt;&lt;/contributors&gt;&lt;auth-address&gt;Pontificial Catholic University of Minas Gerais, Belo Horizonte, Minas Gerais, Brazil&amp;#xD;Itaúna University, Itaúna, Minas Gerais, Brazil&lt;/auth-address&gt;&lt;titles&gt;&lt;title&gt;Optimization of results for cracked teeth using CAD-CAM system: A case series&lt;/title&gt;&lt;secondary-title&gt;Iranian Endodontic Journal&lt;/secondary-title&gt;&lt;alt-title&gt;Iran. Endod. J.&lt;/alt-title&gt;&lt;/titles&gt;&lt;periodical&gt;&lt;full-title&gt;Iranian Endodontic Journal&lt;/full-title&gt;&lt;abbr-1&gt;Iran. Endod. J.&lt;/abbr-1&gt;&lt;/periodical&gt;&lt;alt-periodical&gt;&lt;full-title&gt;Iranian Endodontic Journal&lt;/full-title&gt;&lt;abbr-1&gt;Iran. Endod. J.&lt;/abbr-1&gt;&lt;/alt-periodical&gt;&lt;pages&gt;57-63&lt;/pages&gt;&lt;volume&gt;15&lt;/volume&gt;&lt;number&gt;1&lt;/number&gt;&lt;keywords&gt;&lt;keyword&gt;CAD-CAM&lt;/keyword&gt;&lt;keyword&gt;Cracked teeth&lt;/keyword&gt;&lt;keyword&gt;Cracked tooth syndrome&lt;/keyword&gt;&lt;keyword&gt;Incomplete fracture&lt;/keyword&gt;&lt;keyword&gt;Prognosis&lt;/keyword&gt;&lt;/keywords&gt;&lt;dates&gt;&lt;year&gt;2020&lt;/year&gt;&lt;/dates&gt;&lt;publisher&gt;Iranian Association of Endodontics&lt;/publisher&gt;&lt;isbn&gt;17357497 (ISSN)&lt;/isbn&gt;&lt;work-type&gt;Article&lt;/work-type&gt;&lt;urls&gt;&lt;related-urls&gt;&lt;url&gt;https://www.scopus.com/inward/record.uri?eid=2-s2.0-85079865379&amp;amp;doi=10.22037%2fiej.v15i1.26731&amp;amp;partnerID=40&amp;amp;md5=1903acfe975b1b7366db35a2db803263&lt;/url&gt;&lt;/related-urls&gt;&lt;/urls&gt;&lt;electronic-resource-num&gt;10.22037/iej.v15i1.26731&lt;/electronic-resource-num&gt;&lt;remote-database-name&gt;Scopus&lt;/remote-database-name&gt;&lt;language&gt;English&lt;/language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de Toubes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7781A69B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aXU8L0F1dGhvcj48WWVhcj4x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aXU8L0F1dGhvcj48WWVhcj4x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iu and Sidhu (1995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399DE408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3FCB897D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Dutner&lt;/Author&gt;&lt;Year&gt;2020&lt;/Year&gt;&lt;RecNum&gt;641&lt;/RecNum&gt;&lt;DisplayText&gt;Dutner&lt;style face="italic"&gt; et al.&lt;/style&gt; (2020)&lt;/DisplayText&gt;&lt;record&gt;&lt;rec-number&gt;641&lt;/rec-number&gt;&lt;foreign-keys&gt;&lt;key app="EN" db-id="vvddr00wq9wapjet2w652fzpfwfv5x2wz095" timestamp="1616869945"&gt;641&lt;/key&gt;&lt;/foreign-keys&gt;&lt;ref-type name="Journal Article"&gt;17&lt;/ref-type&gt;&lt;contributors&gt;&lt;authors&gt;&lt;author&gt;Dutner, J. M.&lt;/author&gt;&lt;author&gt;Herold, R. W.&lt;/author&gt;&lt;author&gt;Wilson, J. P.&lt;/author&gt;&lt;author&gt;Bunting, M. E.&lt;/author&gt;&lt;author&gt;Bullock, J. S.&lt;/author&gt;&lt;author&gt;Dunham, D. D.&lt;/author&gt;&lt;author&gt;Johnson, T. M.&lt;/author&gt;&lt;/authors&gt;&lt;/contributors&gt;&lt;titles&gt;&lt;title&gt;Fracture necrosis A risk indicator for tooth loss&lt;/title&gt;&lt;secondary-title&gt;Journal of the American Dental Association&lt;/secondary-title&gt;&lt;/titles&gt;&lt;periodical&gt;&lt;full-title&gt;Journal of the American Dental Association&lt;/full-title&gt;&lt;/periodical&gt;&lt;pages&gt;454-463&lt;/pages&gt;&lt;volume&gt;151&lt;/volume&gt;&lt;number&gt;6&lt;/number&gt;&lt;dates&gt;&lt;year&gt;2020&lt;/year&gt;&lt;pub-dates&gt;&lt;date&gt;Jun&lt;/date&gt;&lt;/pub-dates&gt;&lt;/dates&gt;&lt;isbn&gt;0002-8177&lt;/isbn&gt;&lt;accession-num&gt;WOS:000536176000023&lt;/accession-num&gt;&lt;urls&gt;&lt;related-urls&gt;&lt;url&gt;&amp;lt;Go to ISI&amp;gt;://WOS:000536176000023&lt;/url&gt;&lt;/related-urls&gt;&lt;/urls&gt;&lt;electronic-resource-num&gt;10.1016/j.adaj.2020.01.024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Dutner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7E666782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Mahgoli&lt;/Author&gt;&lt;Year&gt;2019&lt;/Year&gt;&lt;RecNum&gt;62&lt;/RecNum&gt;&lt;DisplayText&gt;Mahgoli&lt;style face="italic"&gt; et al.&lt;/style&gt; (2019)&lt;/DisplayText&gt;&lt;record&gt;&lt;rec-number&gt;62&lt;/rec-number&gt;&lt;foreign-keys&gt;&lt;key app="EN" db-id="vvddr00wq9wapjet2w652fzpfwfv5x2wz095" timestamp="1616866797"&gt;62&lt;/key&gt;&lt;/foreign-keys&gt;&lt;ref-type name="Journal Article"&gt;17&lt;/ref-type&gt;&lt;contributors&gt;&lt;authors&gt;&lt;author&gt;Mahgoli, Hossein Ali&lt;/author&gt;&lt;author&gt;Arshad, Mahnaz&lt;/author&gt;&lt;author&gt;Rasouli, Kamran&lt;/author&gt;&lt;/authors&gt;&lt;/contributors&gt;&lt;titles&gt;&lt;title&gt;Restoration of endodontically treated cracked maxillary teeth: A case series&lt;/title&gt;&lt;secondary-title&gt;Clinical Case Reports&lt;/secondary-title&gt;&lt;/titles&gt;&lt;periodical&gt;&lt;full-title&gt;Clinical case reports&lt;/full-title&gt;&lt;/periodical&gt;&lt;pages&gt;1951-1956&lt;/pages&gt;&lt;volume&gt;7&lt;/volume&gt;&lt;number&gt;10&lt;/number&gt;&lt;section&gt;Mahgoli, Hossein Ali. Dental Research Center, Dentistry Research Institute Tehran University of Medical Sciences Tehran Iran.&amp;#xD;Mahgoli, Hossein Ali. Department of Prosthodontics, School of Dentistry Tehran University of Medical Sciences Tehran Iran.&amp;#xD;Mahgoli, Hossein Ali. International Campus, School of Dentistry Tehran University of Medical Sciences Tehran Iran.&amp;#xD;Arshad, Mahnaz. Dental Research Center, Dentistry Research Institute Tehran University of Medical Sciences Tehran Iran.&amp;#xD;Arshad, Mahnaz. Department of Prosthodontics, School of Dentistry Tehran University of Medical Sciences Tehran Iran.&amp;#xD;Arshad, Mahnaz. International Campus, School of Dentistry Tehran University of Medical Sciences Tehran Iran.&amp;#xD;Rasouli, Kamran. International Campus, School of Dentistry Tehran University of Medical Sciences Tehran Iran.&lt;/section&gt;&lt;dates&gt;&lt;year&gt;2019&lt;/year&gt;&lt;/dates&gt;&lt;pub-location&gt;England&lt;/pub-location&gt;&lt;isbn&gt;2050-0904&lt;/isbn&gt;&lt;urls&gt;&lt;related-urls&gt;&lt;url&gt;http://ovidsp.ovid.com/ovidweb.cgi?T=JS&amp;amp;PAGE=reference&amp;amp;D=pmnm4&amp;amp;NEWS=N&amp;amp;AN=31624616&lt;/url&gt;&lt;/related-urls&gt;&lt;/urls&gt;&lt;electronic-resource-num&gt;https://dx.doi.org/10.1002/ccr3.2391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Mahgoli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9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6BAF0F4C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7941DFD8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Ehrmann&lt;/Author&gt;&lt;Year&gt;1990&lt;/Year&gt;&lt;RecNum&gt;288&lt;/RecNum&gt;&lt;DisplayText&gt;Ehrmann and Tyas (1990)&lt;/DisplayText&gt;&lt;record&gt;&lt;rec-number&gt;288&lt;/rec-number&gt;&lt;foreign-keys&gt;&lt;key app="EN" db-id="vvddr00wq9wapjet2w652fzpfwfv5x2wz095" timestamp="1616866797"&gt;288&lt;/key&gt;&lt;/foreign-keys&gt;&lt;ref-type name="Journal Article"&gt;17&lt;/ref-type&gt;&lt;contributors&gt;&lt;authors&gt;&lt;author&gt;Ehrmann, E. H.&lt;/author&gt;&lt;author&gt;Tyas, M. J.&lt;/author&gt;&lt;/authors&gt;&lt;/contributors&gt;&lt;titles&gt;&lt;title&gt;Cracked tooth syndrome: diagnosis, treatment and correlation between symptoms and post-extraction findings&lt;/title&gt;&lt;secondary-title&gt;Australian Dental Journal&lt;/secondary-title&gt;&lt;tertiary-title&gt;Comment in: Aust Dent J. 1990 Jun;35(3):302; PMID: 2393367 [https://www.ncbi.nlm.nih.gov/pubmed/2393367]&lt;/tertiary-title&gt;&lt;/titles&gt;&lt;periodical&gt;&lt;full-title&gt;Australian dental journal&lt;/full-title&gt;&lt;/periodical&gt;&lt;pages&gt;105-12&lt;/pages&gt;&lt;volume&gt;35&lt;/volume&gt;&lt;number&gt;2&lt;/number&gt;&lt;keywords&gt;&lt;keyword&gt;Adult&lt;/keyword&gt;&lt;keyword&gt;Cracked Tooth Syndrome/di [Diagnosis]&lt;/keyword&gt;&lt;keyword&gt;Cracked Tooth Syndrome/pa [Pathology]&lt;/keyword&gt;&lt;keyword&gt;*Cracked Tooth Syndrome/th [Therapy]&lt;/keyword&gt;&lt;keyword&gt;Dental Restoration, Permanent&lt;/keyword&gt;&lt;keyword&gt;Female&lt;/keyword&gt;&lt;keyword&gt;Humans&lt;/keyword&gt;&lt;keyword&gt;Male&lt;/keyword&gt;&lt;keyword&gt;Middle Aged&lt;/keyword&gt;&lt;keyword&gt;Orthodontic Appliances&lt;/keyword&gt;&lt;keyword&gt;*Tooth Fractures/th [Therapy]&lt;/keyword&gt;&lt;/keywords&gt;&lt;dates&gt;&lt;year&gt;1990&lt;/year&gt;&lt;/dates&gt;&lt;pub-location&gt;Australia&lt;/pub-location&gt;&lt;isbn&gt;0045-0421&lt;/isbn&gt;&lt;urls&gt;&lt;related-urls&gt;&lt;url&gt;http://ovidsp.ovid.com/ovidweb.cgi?T=JS&amp;amp;PAGE=reference&amp;amp;D=med3&amp;amp;NEWS=N&amp;amp;AN=2346399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Ehrmann and Tyas (199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6F35529C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Michaelson&lt;/Author&gt;&lt;Year&gt;2015&lt;/Year&gt;&lt;RecNum&gt;825&lt;/RecNum&gt;&lt;DisplayText&gt;Michaelson (2015)&lt;/DisplayText&gt;&lt;record&gt;&lt;rec-number&gt;825&lt;/rec-number&gt;&lt;foreign-keys&gt;&lt;key app="EN" db-id="vvddr00wq9wapjet2w652fzpfwfv5x2wz095" timestamp="1616869945"&gt;825&lt;/key&gt;&lt;/foreign-keys&gt;&lt;ref-type name="Journal Article"&gt;17&lt;/ref-type&gt;&lt;contributors&gt;&lt;authors&gt;&lt;author&gt;Michaelson, P. L.&lt;/author&gt;&lt;/authors&gt;&lt;/contributors&gt;&lt;titles&gt;&lt;title&gt;A Novel Treatment for Propagated Crown Fractures&lt;/title&gt;&lt;secondary-title&gt;Journal of Endodontics&lt;/secondary-title&gt;&lt;/titles&gt;&lt;periodical&gt;&lt;full-title&gt;Journal of endodontics&lt;/full-title&gt;&lt;/periodical&gt;&lt;pages&gt;130-134&lt;/pages&gt;&lt;volume&gt;41&lt;/volume&gt;&lt;number&gt;1&lt;/number&gt;&lt;dates&gt;&lt;year&gt;2015&lt;/year&gt;&lt;pub-dates&gt;&lt;date&gt;Jan&lt;/date&gt;&lt;/pub-dates&gt;&lt;/dates&gt;&lt;isbn&gt;0099-2399&lt;/isbn&gt;&lt;accession-num&gt;WOS:000348487200023&lt;/accession-num&gt;&lt;urls&gt;&lt;related-urls&gt;&lt;url&gt;&amp;lt;Go to ISI&amp;gt;://WOS:000348487200023&lt;/url&gt;&lt;/related-urls&gt;&lt;/urls&gt;&lt;electronic-resource-num&gt;10.1016/j.joen.2014.06.021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Michaelson (2015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514E111E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35EAD4B7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Fawzy&lt;/Author&gt;&lt;Year&gt;2020&lt;/Year&gt;&lt;RecNum&gt;6&lt;/RecNum&gt;&lt;DisplayText&gt;Fawzy&lt;style face="italic"&gt; et al.&lt;/style&gt; (2020)&lt;/DisplayText&gt;&lt;record&gt;&lt;rec-number&gt;6&lt;/rec-number&gt;&lt;foreign-keys&gt;&lt;key app="EN" db-id="vvddr00wq9wapjet2w652fzpfwfv5x2wz095" timestamp="1616866797"&gt;6&lt;/key&gt;&lt;/foreign-keys&gt;&lt;ref-type name="Journal Article"&gt;17&lt;/ref-type&gt;&lt;contributors&gt;&lt;authors&gt;&lt;author&gt;Fawzy, Mohamed&lt;/author&gt;&lt;author&gt;Alhadainy, Hatem A.&lt;/author&gt;&lt;author&gt;Salah-Uddin, Muhammad&lt;/author&gt;&lt;author&gt;Abdulrab, Saleem&lt;/author&gt;&lt;/authors&gt;&lt;/contributors&gt;&lt;titles&gt;&lt;title&gt;Management of cracked tooth using simvastatin as intracanal medicament&lt;/title&gt;&lt;secondary-title&gt;Clinical case reports&lt;/secondary-title&gt;&lt;/titles&gt;&lt;periodical&gt;&lt;full-title&gt;Clinical case reports&lt;/full-title&gt;&lt;/periodical&gt;&lt;pages&gt;3050-3053&lt;/pages&gt;&lt;volume&gt;8&lt;/volume&gt;&lt;number&gt;12&lt;/number&gt;&lt;section&gt;Fawzy, Mohamed. Department of Endodonics College of Dentistry Tanta University Tanta Egypt.&amp;#xD;Alhadainy, Hatem A. Department of Endodonics College of Dentistry Tanta University Tanta Egypt.&amp;#xD;Salah-Uddin, Muhammad. Department of Endodonics College of Dentistry Tanta University Tanta Egypt.&amp;#xD;Abdulrab, Saleem. Madinat Khalifa Health Center Primary Health Care Corporation Doha Qatar.&lt;/section&gt;&lt;dates&gt;&lt;year&gt;2020&lt;/year&gt;&lt;/dates&gt;&lt;pub-location&gt;England&lt;/pub-location&gt;&lt;isbn&gt;2050-0904&lt;/isbn&gt;&lt;urls&gt;&lt;related-urls&gt;&lt;url&gt;http://ovidsp.ovid.com/ovidweb.cgi?T=JS&amp;amp;PAGE=reference&amp;amp;D=pmnm&amp;amp;NEWS=N&amp;amp;AN=33363877&lt;/url&gt;&lt;/related-urls&gt;&lt;/urls&gt;&lt;electronic-resource-num&gt;https://dx.doi.org/10.1002/ccr3.3315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Fawzy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0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0CEF3EEF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Michaelson&lt;/Author&gt;&lt;Year&gt;2017&lt;/Year&gt;&lt;RecNum&gt;745&lt;/RecNum&gt;&lt;DisplayText&gt;Michaelson (2017)&lt;/DisplayText&gt;&lt;record&gt;&lt;rec-number&gt;745&lt;/rec-number&gt;&lt;foreign-keys&gt;&lt;key app="EN" db-id="vvddr00wq9wapjet2w652fzpfwfv5x2wz095" timestamp="1616869945"&gt;745&lt;/key&gt;&lt;/foreign-keys&gt;&lt;ref-type name="Journal Article"&gt;17&lt;/ref-type&gt;&lt;contributors&gt;&lt;authors&gt;&lt;author&gt;Michaelson, P. L.&lt;/author&gt;&lt;/authors&gt;&lt;/contributors&gt;&lt;titles&gt;&lt;title&gt;Long-term Evaluation of Fracture Removal Treatment for Propagated Crown Fractures&lt;/title&gt;&lt;secondary-title&gt;Journal of Endodontics&lt;/secondary-title&gt;&lt;/titles&gt;&lt;periodical&gt;&lt;full-title&gt;Journal of endodontics&lt;/full-title&gt;&lt;/periodical&gt;&lt;pages&gt;1214-1217&lt;/pages&gt;&lt;volume&gt;43&lt;/volume&gt;&lt;number&gt;7&lt;/number&gt;&lt;dates&gt;&lt;year&gt;2017&lt;/year&gt;&lt;pub-dates&gt;&lt;date&gt;Jul&lt;/date&gt;&lt;/pub-dates&gt;&lt;/dates&gt;&lt;isbn&gt;0099-2399&lt;/isbn&gt;&lt;accession-num&gt;WOS:000405164000033&lt;/accession-num&gt;&lt;urls&gt;&lt;related-urls&gt;&lt;url&gt;&amp;lt;Go to ISI&amp;gt;://WOS:000405164000033&lt;/url&gt;&lt;/related-urls&gt;&lt;/urls&gt;&lt;electronic-resource-num&gt;10.1016/j.joen.2017.02.003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Michaelson (2017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2A57198F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3AF391E0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Griffin&lt;/Author&gt;&lt;Year&gt;2006&lt;/Year&gt;&lt;RecNum&gt;185&lt;/RecNum&gt;&lt;DisplayText&gt;Griffin (2006)&lt;/DisplayText&gt;&lt;record&gt;&lt;rec-number&gt;185&lt;/rec-number&gt;&lt;foreign-keys&gt;&lt;key app="EN" db-id="vvddr00wq9wapjet2w652fzpfwfv5x2wz095" timestamp="1616866797"&gt;185&lt;/key&gt;&lt;/foreign-keys&gt;&lt;ref-type name="Journal Article"&gt;17&lt;/ref-type&gt;&lt;contributors&gt;&lt;authors&gt;&lt;author&gt;Griffin, Jack D., Jr.&lt;/author&gt;&lt;/authors&gt;&lt;/contributors&gt;&lt;titles&gt;&lt;title&gt;Efficient, conservative treatment of symptomatic cracked teeth&lt;/title&gt;&lt;secondary-title&gt;Compendium of Continuing Education in Dentistry&lt;/secondary-title&gt;&lt;/titles&gt;&lt;periodical&gt;&lt;full-title&gt;Compendium of Continuing Education in Dentistry&lt;/full-title&gt;&lt;/periodical&gt;&lt;pages&gt;93-112&lt;/pages&gt;&lt;volume&gt;27&lt;/volume&gt;&lt;number&gt;2&lt;/number&gt;&lt;keywords&gt;&lt;keyword&gt;*Ceramics/tu [Therapeutic Use]&lt;/keyword&gt;&lt;keyword&gt;Computer-Aided Design&lt;/keyword&gt;&lt;keyword&gt;Cracked Tooth Syndrome/di [Diagnosis]&lt;/keyword&gt;&lt;keyword&gt;*Cracked Tooth Syndrome/th [Therapy]&lt;/keyword&gt;&lt;keyword&gt;*Dental Porcelain/tu [Therapeutic Use]&lt;/keyword&gt;&lt;keyword&gt;*Dental Restoration, Permanent/mt [Methods]&lt;/keyword&gt;&lt;keyword&gt;Humans&lt;/keyword&gt;&lt;keyword&gt;Toothache/th [Therapy]&lt;/keyword&gt;&lt;/keywords&gt;&lt;dates&gt;&lt;year&gt;2006&lt;/year&gt;&lt;/dates&gt;&lt;pub-location&gt;United States&lt;/pub-location&gt;&lt;isbn&gt;1548-8578&lt;/isbn&gt;&lt;urls&gt;&lt;related-urls&gt;&lt;url&gt;http://ovidsp.ovid.com/ovidweb.cgi?T=JS&amp;amp;PAGE=reference&amp;amp;D=med6&amp;amp;NEWS=N&amp;amp;AN=16494096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Griffin (2006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2D302062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SaXRjaGV5PC9BdXRob3I+PFll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SaXRjaGV5PC9BdXRob3I+PFll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Ritchey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1957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7B31E7D1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6A7C4123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Gutmann&lt;/Author&gt;&lt;Year&gt;1994&lt;/Year&gt;&lt;RecNum&gt;272&lt;/RecNum&gt;&lt;DisplayText&gt;Gutmann and Rakusin (1994)&lt;/DisplayText&gt;&lt;record&gt;&lt;rec-number&gt;272&lt;/rec-number&gt;&lt;foreign-keys&gt;&lt;key app="EN" db-id="vvddr00wq9wapjet2w652fzpfwfv5x2wz095" timestamp="1616866797"&gt;272&lt;/key&gt;&lt;/foreign-keys&gt;&lt;ref-type name="Journal Article"&gt;17&lt;/ref-type&gt;&lt;contributors&gt;&lt;authors&gt;&lt;author&gt;Gutmann, J. L.&lt;/author&gt;&lt;author&gt;Rakusin, H.&lt;/author&gt;&lt;/authors&gt;&lt;/contributors&gt;&lt;titles&gt;&lt;title&gt;Endodontic and restorative management of incompletely fractured molar teeth&lt;/title&gt;&lt;secondary-title&gt;International Endodontic Journal&lt;/secondary-title&gt;&lt;/titles&gt;&lt;periodical&gt;&lt;full-title&gt;International endodontic journal&lt;/full-title&gt;&lt;/periodical&gt;&lt;pages&gt;343-8&lt;/pages&gt;&lt;volume&gt;27&lt;/volume&gt;&lt;number&gt;6&lt;/number&gt;&lt;section&gt;Gutmann, J L. Baylor College of Dentistry, Dallas, Texas 75246, USA.&lt;/section&gt;&lt;keywords&gt;&lt;keyword&gt;Cermet Cements&lt;/keyword&gt;&lt;keyword&gt;*Cracked Tooth Syndrome/th [Therapy]&lt;/keyword&gt;&lt;keyword&gt;Dental Pulp Cavity/in [Injuries]&lt;/keyword&gt;&lt;keyword&gt;*Dental Restoration, Permanent/mt [Methods]&lt;/keyword&gt;&lt;keyword&gt;*Glass Ionomer Cements&lt;/keyword&gt;&lt;keyword&gt;Humans&lt;/keyword&gt;&lt;keyword&gt;Molar/in [Injuries]&lt;/keyword&gt;&lt;keyword&gt;Patient Care Planning&lt;/keyword&gt;&lt;keyword&gt;*Root Canal Therapy/mt [Methods]&lt;/keyword&gt;&lt;/keywords&gt;&lt;dates&gt;&lt;year&gt;1994&lt;/year&gt;&lt;/dates&gt;&lt;pub-location&gt;England&lt;/pub-location&gt;&lt;isbn&gt;0143-2885&lt;/isbn&gt;&lt;urls&gt;&lt;related-urls&gt;&lt;url&gt;http://ovidsp.ovid.com/ovidweb.cgi?T=JS&amp;amp;PAGE=reference&amp;amp;D=med3&amp;amp;NEWS=N&amp;amp;AN=7751071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Gutmann and Rakusin (1994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3BDBD2C7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Yap&lt;/Author&gt;&lt;Year&gt;1995&lt;/Year&gt;&lt;RecNum&gt;264&lt;/RecNum&gt;&lt;DisplayText&gt;Yap (1995)&lt;/DisplayText&gt;&lt;record&gt;&lt;rec-number&gt;264&lt;/rec-number&gt;&lt;foreign-keys&gt;&lt;key app="EN" db-id="vvddr00wq9wapjet2w652fzpfwfv5x2wz095" timestamp="1616866797"&gt;264&lt;/key&gt;&lt;/foreign-keys&gt;&lt;ref-type name="Journal Article"&gt;17&lt;/ref-type&gt;&lt;contributors&gt;&lt;authors&gt;&lt;author&gt;Yap, A. U.&lt;/author&gt;&lt;/authors&gt;&lt;/contributors&gt;&lt;titles&gt;&lt;title&gt;Cuspal coverage with resin-bonded metal onlays&lt;/title&gt;&lt;secondary-title&gt;Dental Update&lt;/secondary-title&gt;&lt;/titles&gt;&lt;periodical&gt;&lt;full-title&gt;Dental update&lt;/full-title&gt;&lt;/periodical&gt;&lt;pages&gt;403-6&lt;/pages&gt;&lt;volume&gt;22&lt;/volume&gt;&lt;number&gt;10&lt;/number&gt;&lt;section&gt;Yap, A U. Department of Restorative Dentistry, Faculty of Dentistry, National University of Singapore.&lt;/section&gt;&lt;keywords&gt;&lt;keyword&gt;Bicuspid/in [Injuries]&lt;/keyword&gt;&lt;keyword&gt;Cracked Tooth Syndrome/th [Therapy]&lt;/keyword&gt;&lt;keyword&gt;Dental Alloys&lt;/keyword&gt;&lt;keyword&gt;*Dental Cavity Preparation&lt;/keyword&gt;&lt;keyword&gt;Dental Restoration Failure&lt;/keyword&gt;&lt;keyword&gt;Female&lt;/keyword&gt;&lt;keyword&gt;Humans&lt;/keyword&gt;&lt;keyword&gt;*Inlays&lt;/keyword&gt;&lt;keyword&gt;Male&lt;/keyword&gt;&lt;keyword&gt;Middle Aged&lt;/keyword&gt;&lt;keyword&gt;Molar/in [Injuries]&lt;/keyword&gt;&lt;keyword&gt;Resin Cements/ch [Chemistry]&lt;/keyword&gt;&lt;keyword&gt;*Resin Cements&lt;/keyword&gt;&lt;keyword&gt;Retreatment&lt;/keyword&gt;&lt;/keywords&gt;&lt;dates&gt;&lt;year&gt;1995&lt;/year&gt;&lt;/dates&gt;&lt;pub-location&gt;England&lt;/pub-location&gt;&lt;isbn&gt;0305-5000&lt;/isbn&gt;&lt;urls&gt;&lt;related-urls&gt;&lt;url&gt;http://ovidsp.ovid.com/ovidweb.cgi?T=JS&amp;amp;PAGE=reference&amp;amp;D=med3&amp;amp;NEWS=N&amp;amp;AN=8948185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Yap (1995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468AA368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449740BA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Ito&lt;/Author&gt;&lt;Year&gt;1998&lt;/Year&gt;&lt;RecNum&gt;243&lt;/RecNum&gt;&lt;DisplayText&gt;Ito&lt;style face="italic"&gt; et al.&lt;/style&gt; (1998)&lt;/DisplayText&gt;&lt;record&gt;&lt;rec-number&gt;243&lt;/rec-number&gt;&lt;foreign-keys&gt;&lt;key app="EN" db-id="vvddr00wq9wapjet2w652fzpfwfv5x2wz095" timestamp="1616866797"&gt;243&lt;/key&gt;&lt;/foreign-keys&gt;&lt;ref-type name="Journal Article"&gt;17&lt;/ref-type&gt;&lt;contributors&gt;&lt;authors&gt;&lt;author&gt;Ito, K.&lt;/author&gt;&lt;author&gt;Nanba, K.&lt;/author&gt;&lt;author&gt;Akashi, T.&lt;/author&gt;&lt;author&gt;Murai, S.&lt;/author&gt;&lt;/authors&gt;&lt;/contributors&gt;&lt;titles&gt;&lt;title&gt;Incomplete fractures in intact bilateral maxillary first molars: a case report&lt;/title&gt;&lt;secondary-title&gt;Quintessence International&lt;/secondary-title&gt;&lt;/titles&gt;&lt;periodical&gt;&lt;full-title&gt;Quintessence International&lt;/full-title&gt;&lt;/periodical&gt;&lt;pages&gt;243-8&lt;/pages&gt;&lt;volume&gt;29&lt;/volume&gt;&lt;number&gt;4&lt;/number&gt;&lt;section&gt;Ito, K. Department of Periodontology, Nihon University, School of Dentistry, Tokyo, Japan.&lt;/section&gt;&lt;keywords&gt;&lt;keyword&gt;Bruxism/co [Complications]&lt;/keyword&gt;&lt;keyword&gt;Cracked Tooth Syndrome/di [Diagnosis]&lt;/keyword&gt;&lt;keyword&gt;Cracked Tooth Syndrome/et [Etiology]&lt;/keyword&gt;&lt;keyword&gt;*Cracked Tooth Syndrome/th [Therapy]&lt;/keyword&gt;&lt;keyword&gt;Dental Occlusion, Traumatic/co [Complications]&lt;/keyword&gt;&lt;keyword&gt;Humans&lt;/keyword&gt;&lt;keyword&gt;Male&lt;/keyword&gt;&lt;keyword&gt;Maxilla&lt;/keyword&gt;&lt;keyword&gt;Middle Aged&lt;/keyword&gt;&lt;keyword&gt;*Molar/in [Injuries]&lt;/keyword&gt;&lt;keyword&gt;Toothache/et [Etiology]&lt;/keyword&gt;&lt;/keywords&gt;&lt;dates&gt;&lt;year&gt;1998&lt;/year&gt;&lt;/dates&gt;&lt;pub-location&gt;Germany&lt;/pub-location&gt;&lt;isbn&gt;0033-6572&lt;/isbn&gt;&lt;urls&gt;&lt;related-urls&gt;&lt;url&gt;http://ovidsp.ovid.com/ovidweb.cgi?T=JS&amp;amp;PAGE=reference&amp;amp;D=med4&amp;amp;NEWS=N&amp;amp;AN=9643263&lt;/url&gt;&lt;/related-urls&gt;&lt;/urls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Ito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1998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799AE686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A5779" w:rsidRPr="00E10280" w14:paraId="077FEF4D" w14:textId="77777777" w:rsidTr="009D3490">
        <w:tc>
          <w:tcPr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BA904" w14:textId="77777777" w:rsidR="00CA5779" w:rsidRPr="00E10280" w:rsidRDefault="00CA5779" w:rsidP="009D3490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 vitro (n=6)</w:t>
            </w:r>
          </w:p>
        </w:tc>
      </w:tr>
      <w:tr w:rsidR="00CA5779" w:rsidRPr="00E10280" w14:paraId="1AFC3B51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520BFF37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BbnRvbjwvQXV0aG9yPjxZZWFy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BbnRvbjwvQXV0aG9yPjxZZWFy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Anto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314ABB32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NYWduZTwvQXV0aG9yPjxZZWFy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NYWduZTwvQXV0aG9yPjxZZWFy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Magne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2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03E586FE" w14:textId="77777777" w:rsidTr="009D3490">
        <w:tc>
          <w:tcPr>
            <w:tcW w:w="4867" w:type="dxa"/>
            <w:tcBorders>
              <w:top w:val="nil"/>
              <w:left w:val="nil"/>
              <w:bottom w:val="nil"/>
              <w:right w:val="nil"/>
            </w:tcBorders>
          </w:tcPr>
          <w:p w14:paraId="597C5735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LaW08L0F1dGhvcj48WWVhcj4y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LaW08L0F1dGhvcj48WWVhcj4y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Kim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122A82B8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Naka&lt;/Author&gt;&lt;Year&gt;2018&lt;/Year&gt;&lt;RecNum&gt;41&lt;/RecNum&gt;&lt;DisplayText&gt;Naka&lt;style face="italic"&gt; et al.&lt;/style&gt; (2018)&lt;/DisplayText&gt;&lt;record&gt;&lt;rec-number&gt;41&lt;/rec-number&gt;&lt;foreign-keys&gt;&lt;key app="EN" db-id="vvddr00wq9wapjet2w652fzpfwfv5x2wz095" timestamp="1616866797"&gt;41&lt;/key&gt;&lt;/foreign-keys&gt;&lt;ref-type name="Journal Article"&gt;17&lt;/ref-type&gt;&lt;contributors&gt;&lt;authors&gt;&lt;author&gt;Naka, O.&lt;/author&gt;&lt;author&gt;Millar, B. J.&lt;/author&gt;&lt;author&gt;Sagris, D.&lt;/author&gt;&lt;author&gt;David, C.&lt;/author&gt;&lt;/authors&gt;&lt;/contributors&gt;&lt;titles&gt;&lt;title&gt;Do composite resin restorations protect cracked teeth? An in-vitro study&lt;/title&gt;&lt;secondary-title&gt;British Dental Journal&lt;/secondary-title&gt;&lt;/titles&gt;&lt;periodical&gt;&lt;full-title&gt;British dental journal&lt;/full-title&gt;&lt;/periodical&gt;&lt;pages&gt;223-228&lt;/pages&gt;&lt;volume&gt;225&lt;/volume&gt;&lt;number&gt;3&lt;/number&gt;&lt;section&gt;Naka, O. Department of Prosthodontics, Aristotle University of Thessaloniki, Greece.&amp;#xD;Millar, B J. Department of Tissue Engineering &amp;amp; Biophotonics, King&amp;apos;s College London Dental Institute, London, United Kingdom.&amp;#xD;Sagris, D. Department of Mechanical Engineering, Technological Educational Institute of Central Macedonia, Serres, Greece.&amp;#xD;David, C. Department of Mechanical Engineering, Technological Educational Institute of Central Macedonia, Serres, Greece.&lt;/section&gt;&lt;keywords&gt;&lt;keyword&gt;*Composite Resins&lt;/keyword&gt;&lt;keyword&gt;Dental Cavity Preparation&lt;/keyword&gt;&lt;keyword&gt;Dental Stress Analysis&lt;/keyword&gt;&lt;keyword&gt;Humans&lt;/keyword&gt;&lt;keyword&gt;Inlays/ae [Adverse Effects]&lt;/keyword&gt;&lt;keyword&gt;*Inlays/mt [Methods]&lt;/keyword&gt;&lt;keyword&gt;*Tooth Fractures/th [Therapy]&lt;/keyword&gt;&lt;/keywords&gt;&lt;dates&gt;&lt;year&gt;2018&lt;/year&gt;&lt;/dates&gt;&lt;pub-location&gt;England&lt;/pub-location&gt;&lt;isbn&gt;1476-5373&amp;#xD;0007-0610&lt;/isbn&gt;&lt;urls&gt;&lt;related-urls&gt;&lt;url&gt;http://ovidsp.ovid.com/ovidweb.cgi?T=JS&amp;amp;PAGE=reference&amp;amp;D=med15&amp;amp;NEWS=N&amp;amp;AN=30072789&lt;/url&gt;&lt;/related-urls&gt;&lt;/urls&gt;&lt;electronic-resource-num&gt;https://dx.doi.org/10.1038/sj.bdj.2018.539&lt;/electronic-resource-num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Naka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8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  <w:tr w:rsidR="00CA5779" w:rsidRPr="00E10280" w14:paraId="7706AF3F" w14:textId="77777777" w:rsidTr="009D3490">
        <w:tc>
          <w:tcPr>
            <w:tcW w:w="48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86FF4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aW48L0F1dGhvcj48WWVhcj4y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>
                <w:fldData xml:space="preserve">PEVuZE5vdGU+PENpdGUgQXV0aG9yWWVhcj0iMSI+PEF1dGhvcj5MaW48L0F1dGhvcj48WWVhcj4y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</w:fldData>
              </w:fldCha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.DATA 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Lin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13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  <w:tc>
          <w:tcPr>
            <w:tcW w:w="4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6BA788" w14:textId="77777777" w:rsidR="00CA5779" w:rsidRPr="00E10280" w:rsidRDefault="00CA5779" w:rsidP="009D3490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begin"/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 AuthorYear="1"&gt;&lt;Author&gt;Shi&lt;/Author&gt;&lt;Year&gt;2021&lt;/Year&gt;&lt;RecNum&gt;1397&lt;/RecNum&gt;&lt;DisplayText&gt;Shi&lt;style face="italic"&gt; et al.&lt;/style&gt; (2021)&lt;/DisplayText&gt;&lt;record&gt;&lt;rec-number&gt;1397&lt;/rec-number&gt;&lt;foreign-keys&gt;&lt;key app="EN" db-id="vvddr00wq9wapjet2w652fzpfwfv5x2wz095" timestamp="1643813134"&gt;1397&lt;/key&gt;&lt;/foreign-keys&gt;&lt;ref-type name="Journal Article"&gt;17&lt;/ref-type&gt;&lt;contributors&gt;&lt;authors&gt;&lt;author&gt;Shi, R.&lt;/author&gt;&lt;author&gt;Meng, X.&lt;/author&gt;&lt;author&gt;Feng, R.&lt;/author&gt;&lt;author&gt;Hong, S.&lt;/author&gt;&lt;author&gt;Hu, C.&lt;/author&gt;&lt;author&gt;Yang, M.&lt;/author&gt;&lt;author&gt;Jiang, Y.&lt;/author&gt;&lt;/authors&gt;&lt;/contributors&gt;&lt;auth-address&gt;Key Laboratory of Shaanxi Province for Craniofacial Precision Medicine Research, Xi&amp;apos;an Jiaotong University, Xi&amp;apos;an, China.&amp;#xD;Department of Endodontics, College of Stomatology, Xi&amp;apos;an Jiaotong University, Xi&amp;apos;an, China.&amp;#xD;Department of Mechatronic Engineering, College of Mechanical Engineering, Xi&amp;apos;an Jiaotong University, Xi&amp;apos;an, China.&lt;/auth-address&gt;&lt;titles&gt;&lt;title&gt;Stress Distribution and Fracture Resistance of repairing Cracked Tooth with Fiber-reinforced Composites and Onlay&lt;/title&gt;&lt;secondary-title&gt;Australian Endodontic Journal&lt;/secondary-title&gt;&lt;/titles&gt;&lt;periodical&gt;&lt;full-title&gt;Australian Endodontic Journal&lt;/full-title&gt;&lt;/periodical&gt;&lt;pages&gt;(In Press)&lt;/pages&gt;&lt;edition&gt;2021/10/29&lt;/edition&gt;&lt;keywords&gt;&lt;keyword&gt;3D finite element&lt;/keyword&gt;&lt;keyword&gt;cracked tooth&lt;/keyword&gt;&lt;keyword&gt;fiber-reinforced composite&lt;/keyword&gt;&lt;keyword&gt;fracture strength&lt;/keyword&gt;&lt;keyword&gt;onlay&lt;/keyword&gt;&lt;/keywords&gt;&lt;dates&gt;&lt;year&gt;2021&lt;/year&gt;&lt;pub-dates&gt;&lt;date&gt;Oct 28&lt;/date&gt;&lt;/pub-dates&gt;&lt;/dates&gt;&lt;isbn&gt;1329-1947&lt;/isbn&gt;&lt;accession-num&gt;34708907&lt;/accession-num&gt;&lt;urls&gt;&lt;/urls&gt;&lt;electronic-resource-num&gt;10.1111/aej.12578&lt;/electronic-resource-num&gt;&lt;remote-database-provider&gt;NLM&lt;/remote-database-provider&gt;&lt;language&gt;eng&lt;/language&gt;&lt;/record&gt;&lt;/Cite&gt;&lt;/EndNote&gt;</w:instrTex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separate"/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>Shi</w:t>
            </w:r>
            <w:r w:rsidRPr="00E10280">
              <w:rPr>
                <w:rFonts w:asciiTheme="minorHAnsi" w:hAnsiTheme="minorHAnsi" w:cstheme="minorHAnsi"/>
                <w:i/>
                <w:noProof/>
                <w:sz w:val="22"/>
                <w:szCs w:val="22"/>
              </w:rPr>
              <w:t xml:space="preserve"> et al.</w:t>
            </w:r>
            <w:r w:rsidRPr="00E10280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 (2021)</w:t>
            </w:r>
            <w:r w:rsidRPr="00E10280">
              <w:rPr>
                <w:rFonts w:asciiTheme="minorHAnsi" w:hAnsiTheme="minorHAnsi" w:cstheme="minorHAnsi"/>
                <w:sz w:val="22"/>
                <w:szCs w:val="22"/>
              </w:rPr>
              <w:fldChar w:fldCharType="end"/>
            </w:r>
          </w:p>
        </w:tc>
      </w:tr>
    </w:tbl>
    <w:p w14:paraId="435E8AB5" w14:textId="77777777" w:rsidR="004829CB" w:rsidRDefault="004829CB"/>
    <w:p w14:paraId="0CBE9EC9" w14:textId="4CB34ECE" w:rsidR="004829CB" w:rsidRDefault="004829CB" w:rsidP="004829CB">
      <w:pPr>
        <w:pStyle w:val="Heading1"/>
        <w:jc w:val="center"/>
        <w:rPr>
          <w:rFonts w:ascii="Times New Roman" w:hAnsi="Times New Roman" w:cs="Times New Roman"/>
        </w:rPr>
      </w:pPr>
      <w:r w:rsidRPr="004829CB">
        <w:rPr>
          <w:rFonts w:ascii="Times New Roman" w:hAnsi="Times New Roman" w:cs="Times New Roman"/>
        </w:rPr>
        <w:t>References</w:t>
      </w:r>
    </w:p>
    <w:p w14:paraId="15E310B3" w14:textId="77777777" w:rsidR="004829CB" w:rsidRPr="004829CB" w:rsidRDefault="004829CB" w:rsidP="004829CB"/>
    <w:p w14:paraId="676FE703" w14:textId="77777777" w:rsidR="004829CB" w:rsidRPr="004829CB" w:rsidRDefault="004829CB" w:rsidP="004829C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829CB">
        <w:t xml:space="preserve">Abbott PV (2001) Managing cracked teeth with pulpitis. </w:t>
      </w:r>
      <w:r w:rsidRPr="004829CB">
        <w:rPr>
          <w:i/>
        </w:rPr>
        <w:t>Journal of Dental Research</w:t>
      </w:r>
      <w:r w:rsidRPr="004829CB">
        <w:t xml:space="preserve"> </w:t>
      </w:r>
      <w:r w:rsidRPr="004829CB">
        <w:rPr>
          <w:b/>
        </w:rPr>
        <w:t>80,</w:t>
      </w:r>
      <w:r w:rsidRPr="004829CB">
        <w:t xml:space="preserve"> 980-80.</w:t>
      </w:r>
    </w:p>
    <w:p w14:paraId="17CC8EFB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Abbott PV, Leow N (2009) Predictable management of cracked teeth with reversible pulpitis. </w:t>
      </w:r>
      <w:r w:rsidRPr="004829CB">
        <w:rPr>
          <w:i/>
        </w:rPr>
        <w:t>Australian Dental Journal</w:t>
      </w:r>
      <w:r w:rsidRPr="004829CB">
        <w:t xml:space="preserve"> </w:t>
      </w:r>
      <w:r w:rsidRPr="004829CB">
        <w:rPr>
          <w:b/>
        </w:rPr>
        <w:t>54,</w:t>
      </w:r>
      <w:r w:rsidRPr="004829CB">
        <w:t xml:space="preserve"> 306-15.</w:t>
      </w:r>
    </w:p>
    <w:p w14:paraId="79A77837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Abou-Rass M (1983) Crack lines: the precursors of tooth fractures - their diagnosis and treatment. </w:t>
      </w:r>
      <w:r w:rsidRPr="004829CB">
        <w:rPr>
          <w:i/>
        </w:rPr>
        <w:t>Quintessence International, Dental Digest</w:t>
      </w:r>
      <w:r w:rsidRPr="004829CB">
        <w:t xml:space="preserve"> </w:t>
      </w:r>
      <w:r w:rsidRPr="004829CB">
        <w:rPr>
          <w:b/>
        </w:rPr>
        <w:t>14,</w:t>
      </w:r>
      <w:r w:rsidRPr="004829CB">
        <w:t xml:space="preserve"> 437-47.</w:t>
      </w:r>
    </w:p>
    <w:p w14:paraId="3A740FC1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Anton YOC, Bijelic-Donova J, Saratti CM</w:t>
      </w:r>
      <w:r w:rsidRPr="004829CB">
        <w:rPr>
          <w:i/>
        </w:rPr>
        <w:t xml:space="preserve"> et al.</w:t>
      </w:r>
      <w:r w:rsidRPr="004829CB">
        <w:t xml:space="preserve"> (2021) The influence of FRC base and bonded CAD/CAM resin composite endocrowns on fatigue behavior of cracked endodontically-treated molars. </w:t>
      </w:r>
      <w:r w:rsidRPr="004829CB">
        <w:rPr>
          <w:i/>
        </w:rPr>
        <w:t>Journal of the Mechanical Behavior of Biomedical Materials</w:t>
      </w:r>
      <w:r w:rsidRPr="004829CB">
        <w:t xml:space="preserve"> </w:t>
      </w:r>
      <w:r w:rsidRPr="004829CB">
        <w:rPr>
          <w:b/>
        </w:rPr>
        <w:t>121,</w:t>
      </w:r>
      <w:r w:rsidRPr="004829CB">
        <w:t xml:space="preserve"> 104647.</w:t>
      </w:r>
    </w:p>
    <w:p w14:paraId="0F8B459A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Banerji S, Mehta SB, Kamran T, Kalakonda M, Millar BJ (2014) A multi-centred clinical audit to describe the efficacy of direct supra-coronal splinting - A minimally invasive approach to the management of cracked tooth syndrome. </w:t>
      </w:r>
      <w:r w:rsidRPr="004829CB">
        <w:rPr>
          <w:i/>
        </w:rPr>
        <w:t>Journal of Dentistry</w:t>
      </w:r>
      <w:r w:rsidRPr="004829CB">
        <w:t xml:space="preserve"> </w:t>
      </w:r>
      <w:r w:rsidRPr="004829CB">
        <w:rPr>
          <w:b/>
        </w:rPr>
        <w:t>42,</w:t>
      </w:r>
      <w:r w:rsidRPr="004829CB">
        <w:t xml:space="preserve"> 862-71.</w:t>
      </w:r>
    </w:p>
    <w:p w14:paraId="5F2B2C74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Batalha-Silva S, Gondo R, Stolf SC, Baratieri LN (2014) Cracked tooth syndrome in an unrestored maxillary premolar: a case report. </w:t>
      </w:r>
      <w:r w:rsidRPr="004829CB">
        <w:rPr>
          <w:i/>
        </w:rPr>
        <w:t>Operative Dentistry</w:t>
      </w:r>
      <w:r w:rsidRPr="004829CB">
        <w:t xml:space="preserve"> </w:t>
      </w:r>
      <w:r w:rsidRPr="004829CB">
        <w:rPr>
          <w:b/>
        </w:rPr>
        <w:t>39,</w:t>
      </w:r>
      <w:r w:rsidRPr="004829CB">
        <w:t xml:space="preserve"> 460-8.</w:t>
      </w:r>
    </w:p>
    <w:p w14:paraId="6445E3B0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lastRenderedPageBreak/>
        <w:t xml:space="preserve">Bearn DR, Saunders EM, Saunders WP (1994) The bonded amalgam restoration - A review of the literature and report of its use in the treatment of four cases of cracked-tooth syndrome. </w:t>
      </w:r>
      <w:r w:rsidRPr="004829CB">
        <w:rPr>
          <w:i/>
        </w:rPr>
        <w:t>Quintessence International</w:t>
      </w:r>
      <w:r w:rsidRPr="004829CB">
        <w:t xml:space="preserve"> </w:t>
      </w:r>
      <w:r w:rsidRPr="004829CB">
        <w:rPr>
          <w:b/>
        </w:rPr>
        <w:t>25,</w:t>
      </w:r>
      <w:r w:rsidRPr="004829CB">
        <w:t xml:space="preserve"> 321-26.</w:t>
      </w:r>
    </w:p>
    <w:p w14:paraId="7D397E3C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Brynjulfsen A, Fristad I, Grevstad T, Hals-Kvinnsland I (2002) Incompletely fractured teeth associated with diffuse longstanding orofacial pain: diagnosis and treatment outcome. </w:t>
      </w:r>
      <w:r w:rsidRPr="004829CB">
        <w:rPr>
          <w:i/>
        </w:rPr>
        <w:t>International Endodontic Journal</w:t>
      </w:r>
      <w:r w:rsidRPr="004829CB">
        <w:t xml:space="preserve"> </w:t>
      </w:r>
      <w:r w:rsidRPr="004829CB">
        <w:rPr>
          <w:b/>
        </w:rPr>
        <w:t>35,</w:t>
      </w:r>
      <w:r w:rsidRPr="004829CB">
        <w:t xml:space="preserve"> 461-6.</w:t>
      </w:r>
    </w:p>
    <w:p w14:paraId="22F0E807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Cameron CE (1976) The cracked tooth syndrome: additional findings. </w:t>
      </w:r>
      <w:r w:rsidRPr="004829CB">
        <w:rPr>
          <w:i/>
        </w:rPr>
        <w:t xml:space="preserve">Journal of the American Dental Association </w:t>
      </w:r>
      <w:r w:rsidRPr="004829CB">
        <w:rPr>
          <w:b/>
        </w:rPr>
        <w:t>93,</w:t>
      </w:r>
      <w:r w:rsidRPr="004829CB">
        <w:t xml:space="preserve"> 971-75.</w:t>
      </w:r>
    </w:p>
    <w:p w14:paraId="5DAF65D4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Chana H, Kelleher M, Briggs P, Hooper R (2000) Clinical evaluation of resin-bonded gold alloy veneers. </w:t>
      </w:r>
      <w:r w:rsidRPr="004829CB">
        <w:rPr>
          <w:i/>
        </w:rPr>
        <w:t>The Journal of Prosthetic Dentistry</w:t>
      </w:r>
      <w:r w:rsidRPr="004829CB">
        <w:t xml:space="preserve"> </w:t>
      </w:r>
      <w:r w:rsidRPr="004829CB">
        <w:rPr>
          <w:b/>
        </w:rPr>
        <w:t>83,</w:t>
      </w:r>
      <w:r w:rsidRPr="004829CB">
        <w:t xml:space="preserve"> 294-300.</w:t>
      </w:r>
    </w:p>
    <w:p w14:paraId="1CD6BDDF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Chen Y-T, Hsu T-Y, Liu H, Chogle S (2021) Factors Related to the Outcomes of Cracked Teeth after Endodontic Treatment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7,</w:t>
      </w:r>
      <w:r w:rsidRPr="004829CB">
        <w:t xml:space="preserve"> 215-20.</w:t>
      </w:r>
    </w:p>
    <w:p w14:paraId="16630D35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Davis MC, Shariff SS (2019) Success and Survival of Endodontically Treated Cracked Teeth with Radicular Extensions: A 2- to 4-year Prospective Cohort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5,</w:t>
      </w:r>
      <w:r w:rsidRPr="004829CB">
        <w:t xml:space="preserve"> 848-55.</w:t>
      </w:r>
    </w:p>
    <w:p w14:paraId="689E0945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Davis R, Overton JD (2000) Efficacy of bonded and nonbonded amalgam in the treatment of teeth with incomplete fractures. </w:t>
      </w:r>
      <w:r w:rsidRPr="004829CB">
        <w:rPr>
          <w:i/>
        </w:rPr>
        <w:t xml:space="preserve">Journal of the American Dental Association </w:t>
      </w:r>
      <w:r w:rsidRPr="004829CB">
        <w:rPr>
          <w:b/>
        </w:rPr>
        <w:t>131,</w:t>
      </w:r>
      <w:r w:rsidRPr="004829CB">
        <w:t xml:space="preserve"> 469-78.</w:t>
      </w:r>
    </w:p>
    <w:p w14:paraId="06C31D8A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de Toubes KMS, Maia LM, Goulart LC</w:t>
      </w:r>
      <w:r w:rsidRPr="004829CB">
        <w:rPr>
          <w:i/>
        </w:rPr>
        <w:t xml:space="preserve"> et al.</w:t>
      </w:r>
      <w:r w:rsidRPr="004829CB">
        <w:t xml:space="preserve"> (2020) Optimization of results for cracked teeth using CAD-CAM system: A case series. </w:t>
      </w:r>
      <w:r w:rsidRPr="004829CB">
        <w:rPr>
          <w:i/>
        </w:rPr>
        <w:t>Iranian Endodontic Journal</w:t>
      </w:r>
      <w:r w:rsidRPr="004829CB">
        <w:t xml:space="preserve"> </w:t>
      </w:r>
      <w:r w:rsidRPr="004829CB">
        <w:rPr>
          <w:b/>
        </w:rPr>
        <w:t>15,</w:t>
      </w:r>
      <w:r w:rsidRPr="004829CB">
        <w:t xml:space="preserve"> 57-63.</w:t>
      </w:r>
    </w:p>
    <w:p w14:paraId="7FCCFDB1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de Toubes KMS, Soares CJ, Soares RV</w:t>
      </w:r>
      <w:r w:rsidRPr="004829CB">
        <w:rPr>
          <w:i/>
        </w:rPr>
        <w:t xml:space="preserve"> et al.</w:t>
      </w:r>
      <w:r w:rsidRPr="004829CB">
        <w:t xml:space="preserve"> (2022) The Correlation of Crack Lines and Definitive Restorations with the Survival and Success Rates of Cracked Teeth: A Long-term Retrospective Clinical Study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8,</w:t>
      </w:r>
      <w:r w:rsidRPr="004829CB">
        <w:t xml:space="preserve"> 190-99.</w:t>
      </w:r>
    </w:p>
    <w:p w14:paraId="1A50DAA6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Dow DM (2016) Outcome of endodontically treated cracked teeth (Master's Thesis) Bethesda, Maryland, USA: Uniformed Services University of the Health Sciences.</w:t>
      </w:r>
    </w:p>
    <w:p w14:paraId="0C74F6CE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Dutner JM, Herold RW, Wilson JP</w:t>
      </w:r>
      <w:r w:rsidRPr="004829CB">
        <w:rPr>
          <w:i/>
        </w:rPr>
        <w:t xml:space="preserve"> et al.</w:t>
      </w:r>
      <w:r w:rsidRPr="004829CB">
        <w:t xml:space="preserve"> (2020) Fracture necrosis A risk indicator for tooth loss. </w:t>
      </w:r>
      <w:r w:rsidRPr="004829CB">
        <w:rPr>
          <w:i/>
        </w:rPr>
        <w:t>Journal of the American Dental Association</w:t>
      </w:r>
      <w:r w:rsidRPr="004829CB">
        <w:t xml:space="preserve"> </w:t>
      </w:r>
      <w:r w:rsidRPr="004829CB">
        <w:rPr>
          <w:b/>
        </w:rPr>
        <w:t>151,</w:t>
      </w:r>
      <w:r w:rsidRPr="004829CB">
        <w:t xml:space="preserve"> 454-63.</w:t>
      </w:r>
    </w:p>
    <w:p w14:paraId="5666B0F8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Ehrmann EH, Tyas MJ (1990) Cracked tooth syndrome: diagnosis, treatment and correlation between symptoms and post-extraction findings. </w:t>
      </w:r>
      <w:r w:rsidRPr="004829CB">
        <w:rPr>
          <w:i/>
        </w:rPr>
        <w:t>Australian Dental Journal</w:t>
      </w:r>
      <w:r w:rsidRPr="004829CB">
        <w:t xml:space="preserve"> </w:t>
      </w:r>
      <w:r w:rsidRPr="004829CB">
        <w:rPr>
          <w:b/>
        </w:rPr>
        <w:t>35,</w:t>
      </w:r>
      <w:r w:rsidRPr="004829CB">
        <w:t xml:space="preserve"> 105-12.</w:t>
      </w:r>
    </w:p>
    <w:p w14:paraId="6DDA1352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Fawzy M, Alhadainy HA, Salah-Uddin M, Abdulrab S (2020) Management of cracked tooth using simvastatin as intracanal medicament. </w:t>
      </w:r>
      <w:r w:rsidRPr="004829CB">
        <w:rPr>
          <w:i/>
        </w:rPr>
        <w:t>Clinical case reports</w:t>
      </w:r>
      <w:r w:rsidRPr="004829CB">
        <w:t xml:space="preserve"> </w:t>
      </w:r>
      <w:r w:rsidRPr="004829CB">
        <w:rPr>
          <w:b/>
        </w:rPr>
        <w:t>8,</w:t>
      </w:r>
      <w:r w:rsidRPr="004829CB">
        <w:t xml:space="preserve"> 3050-53.</w:t>
      </w:r>
    </w:p>
    <w:p w14:paraId="0C6E0D1D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Ferracane JL, Hilton TJ, Funkhouser E</w:t>
      </w:r>
      <w:r w:rsidRPr="004829CB">
        <w:rPr>
          <w:i/>
        </w:rPr>
        <w:t xml:space="preserve"> et al.</w:t>
      </w:r>
      <w:r w:rsidRPr="004829CB">
        <w:t xml:space="preserve"> (2022) Outcomes of treatment and monitoring of posterior teeth with cracks: three-year results from the National Dental Practice-Based Research Network. </w:t>
      </w:r>
      <w:r w:rsidRPr="004829CB">
        <w:rPr>
          <w:i/>
        </w:rPr>
        <w:t>Clinical Oral Investigations</w:t>
      </w:r>
      <w:r w:rsidRPr="004829CB">
        <w:t xml:space="preserve"> </w:t>
      </w:r>
      <w:r w:rsidRPr="004829CB">
        <w:rPr>
          <w:b/>
        </w:rPr>
        <w:t>26,</w:t>
      </w:r>
      <w:r w:rsidRPr="004829CB">
        <w:t xml:space="preserve"> 2453-63.</w:t>
      </w:r>
    </w:p>
    <w:p w14:paraId="2ACEAF5F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Griffin JD, Jr. (2006) Efficient, conservative treatment of symptomatic cracked teeth. </w:t>
      </w:r>
      <w:r w:rsidRPr="004829CB">
        <w:rPr>
          <w:i/>
        </w:rPr>
        <w:t>Compendium of Continuing Education in Dentistry</w:t>
      </w:r>
      <w:r w:rsidRPr="004829CB">
        <w:t xml:space="preserve"> </w:t>
      </w:r>
      <w:r w:rsidRPr="004829CB">
        <w:rPr>
          <w:b/>
        </w:rPr>
        <w:t>27,</w:t>
      </w:r>
      <w:r w:rsidRPr="004829CB">
        <w:t xml:space="preserve"> 93-112.</w:t>
      </w:r>
    </w:p>
    <w:p w14:paraId="67FBC815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Guthrie RC, DiFiore PM (1991) Treating the cracked tooth with a full crown. </w:t>
      </w:r>
      <w:r w:rsidRPr="004829CB">
        <w:rPr>
          <w:i/>
        </w:rPr>
        <w:t xml:space="preserve">Journal of the American Dental Association </w:t>
      </w:r>
      <w:r w:rsidRPr="004829CB">
        <w:rPr>
          <w:b/>
        </w:rPr>
        <w:t>122,</w:t>
      </w:r>
      <w:r w:rsidRPr="004829CB">
        <w:t xml:space="preserve"> 71-3.</w:t>
      </w:r>
    </w:p>
    <w:p w14:paraId="14CC16F6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Gutmann JL, Rakusin H (1994) Endodontic and restorative management of incompletely fractured molar teeth. </w:t>
      </w:r>
      <w:r w:rsidRPr="004829CB">
        <w:rPr>
          <w:i/>
        </w:rPr>
        <w:t>International Endodontic Journal</w:t>
      </w:r>
      <w:r w:rsidRPr="004829CB">
        <w:t xml:space="preserve"> </w:t>
      </w:r>
      <w:r w:rsidRPr="004829CB">
        <w:rPr>
          <w:b/>
        </w:rPr>
        <w:t>27,</w:t>
      </w:r>
      <w:r w:rsidRPr="004829CB">
        <w:t xml:space="preserve"> 343-8.</w:t>
      </w:r>
    </w:p>
    <w:p w14:paraId="416E2916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Hilton TJ, Funkhouser E, Ferracane JL</w:t>
      </w:r>
      <w:r w:rsidRPr="004829CB">
        <w:rPr>
          <w:i/>
        </w:rPr>
        <w:t xml:space="preserve"> et al.</w:t>
      </w:r>
      <w:r w:rsidRPr="004829CB">
        <w:t xml:space="preserve"> (2020a) Symptom changes and crack progression in untreated cracked teeth: One-year findings from the National Dental Practice-Based Research Network. </w:t>
      </w:r>
      <w:r w:rsidRPr="004829CB">
        <w:rPr>
          <w:i/>
        </w:rPr>
        <w:t>Journal of Dentistry</w:t>
      </w:r>
      <w:r w:rsidRPr="004829CB">
        <w:t xml:space="preserve"> </w:t>
      </w:r>
      <w:r w:rsidRPr="004829CB">
        <w:rPr>
          <w:b/>
        </w:rPr>
        <w:t>93,</w:t>
      </w:r>
      <w:r w:rsidRPr="004829CB">
        <w:t xml:space="preserve"> 103269.</w:t>
      </w:r>
    </w:p>
    <w:p w14:paraId="6967609E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Hilton TJ, Funkhouser E, Ferracane JL</w:t>
      </w:r>
      <w:r w:rsidRPr="004829CB">
        <w:rPr>
          <w:i/>
        </w:rPr>
        <w:t xml:space="preserve"> et al.</w:t>
      </w:r>
      <w:r w:rsidRPr="004829CB">
        <w:t xml:space="preserve"> (2020b) Recommended treatment of cracked teeth: Results from the National Dental Practice-Based Research Network. </w:t>
      </w:r>
      <w:r w:rsidRPr="004829CB">
        <w:rPr>
          <w:i/>
        </w:rPr>
        <w:t>The Journal of Prosthetic Dentistry</w:t>
      </w:r>
      <w:r w:rsidRPr="004829CB">
        <w:t xml:space="preserve"> </w:t>
      </w:r>
      <w:r w:rsidRPr="004829CB">
        <w:rPr>
          <w:b/>
        </w:rPr>
        <w:t>123,</w:t>
      </w:r>
      <w:r w:rsidRPr="004829CB">
        <w:t xml:space="preserve"> 71-78.</w:t>
      </w:r>
    </w:p>
    <w:p w14:paraId="1ADEF943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Homewood CIK (1998) Cracked tooth syndrome - Incidence, clinical findings and treatment. </w:t>
      </w:r>
      <w:r w:rsidRPr="004829CB">
        <w:rPr>
          <w:i/>
        </w:rPr>
        <w:t>Australian Dental Journal</w:t>
      </w:r>
      <w:r w:rsidRPr="004829CB">
        <w:t xml:space="preserve"> </w:t>
      </w:r>
      <w:r w:rsidRPr="004829CB">
        <w:rPr>
          <w:b/>
        </w:rPr>
        <w:t>43,</w:t>
      </w:r>
      <w:r w:rsidRPr="004829CB">
        <w:t xml:space="preserve"> 217-22.</w:t>
      </w:r>
    </w:p>
    <w:p w14:paraId="6525918F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lastRenderedPageBreak/>
        <w:t xml:space="preserve">Ito K, Nanba K, Akashi T, Murai S (1998) Incomplete fractures in intact bilateral maxillary first molars: a case report. </w:t>
      </w:r>
      <w:r w:rsidRPr="004829CB">
        <w:rPr>
          <w:i/>
        </w:rPr>
        <w:t>Quintessence International</w:t>
      </w:r>
      <w:r w:rsidRPr="004829CB">
        <w:t xml:space="preserve"> </w:t>
      </w:r>
      <w:r w:rsidRPr="004829CB">
        <w:rPr>
          <w:b/>
        </w:rPr>
        <w:t>29,</w:t>
      </w:r>
      <w:r w:rsidRPr="004829CB">
        <w:t xml:space="preserve"> 243-8.</w:t>
      </w:r>
    </w:p>
    <w:p w14:paraId="5F83CB5C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Jun M-K, Park S-W, Lee E-S, Kim B-R, Kim B-I (2019) Diagnosis and management of cracked tooth by quantitative light-induced fluorescence technology. </w:t>
      </w:r>
      <w:r w:rsidRPr="004829CB">
        <w:rPr>
          <w:i/>
        </w:rPr>
        <w:t>Photodiagnosis and Photodynamic Therapy</w:t>
      </w:r>
      <w:r w:rsidRPr="004829CB">
        <w:t xml:space="preserve"> </w:t>
      </w:r>
      <w:r w:rsidRPr="004829CB">
        <w:rPr>
          <w:b/>
        </w:rPr>
        <w:t>26,</w:t>
      </w:r>
      <w:r w:rsidRPr="004829CB">
        <w:t xml:space="preserve"> 324-26.</w:t>
      </w:r>
    </w:p>
    <w:p w14:paraId="191CBE40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Kanamaru J, Tsujimoto M, Yamada S, Hayashi Y (2017) The clinical findings and managements in 44 cases of cracked vital molars. </w:t>
      </w:r>
      <w:r w:rsidRPr="004829CB">
        <w:rPr>
          <w:i/>
        </w:rPr>
        <w:t>Journal of Dental Sciences</w:t>
      </w:r>
      <w:r w:rsidRPr="004829CB">
        <w:t xml:space="preserve"> </w:t>
      </w:r>
      <w:r w:rsidRPr="004829CB">
        <w:rPr>
          <w:b/>
        </w:rPr>
        <w:t>12,</w:t>
      </w:r>
      <w:r w:rsidRPr="004829CB">
        <w:t xml:space="preserve"> 291-95.</w:t>
      </w:r>
    </w:p>
    <w:p w14:paraId="748A706D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Kang SH, Kim BS, Kim Y (2016) Cracked Teeth: Distribution, Characteristics, and Survival after Root Canal Treatment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2,</w:t>
      </w:r>
      <w:r w:rsidRPr="004829CB">
        <w:t xml:space="preserve"> 557-62.</w:t>
      </w:r>
    </w:p>
    <w:p w14:paraId="36AC4A77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Kim S-Y, Kim S-H, Cho S-B, Lee G-O, Yang S-E (2013) Different treatment protocols for different pulpal and periapical diagnoses of 72 cracked teeth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39,</w:t>
      </w:r>
      <w:r w:rsidRPr="004829CB">
        <w:t xml:space="preserve"> 449-52.</w:t>
      </w:r>
    </w:p>
    <w:p w14:paraId="5C1A2A3D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Kim SY, Kim BS, Kim H, Cho SY (2021) Occlusal stress distribution and remaining crack propagation of a cracked tooth treated with different materials and designs: 3D finite element analysis. </w:t>
      </w:r>
      <w:r w:rsidRPr="004829CB">
        <w:rPr>
          <w:i/>
        </w:rPr>
        <w:t>Dental Materials</w:t>
      </w:r>
      <w:r w:rsidRPr="004829CB">
        <w:t xml:space="preserve"> </w:t>
      </w:r>
      <w:r w:rsidRPr="004829CB">
        <w:rPr>
          <w:b/>
        </w:rPr>
        <w:t>37,</w:t>
      </w:r>
      <w:r w:rsidRPr="004829CB">
        <w:t xml:space="preserve"> 731-40.</w:t>
      </w:r>
    </w:p>
    <w:p w14:paraId="2E1A085D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Krell KV, Caplan DJ (2018) 12-month Success of Cracked Teeth Treated with Orthograde Root Canal Treatment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4,</w:t>
      </w:r>
      <w:r w:rsidRPr="004829CB">
        <w:t xml:space="preserve"> 543-48.</w:t>
      </w:r>
    </w:p>
    <w:p w14:paraId="1754F50D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Krell KV, Rivera EM (2007) A six year evaluation of cracked teeth diagnosed with reversible pulpitis: treatment and prognosis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33,</w:t>
      </w:r>
      <w:r w:rsidRPr="004829CB">
        <w:t xml:space="preserve"> 1405-7.</w:t>
      </w:r>
    </w:p>
    <w:p w14:paraId="233995AF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ee J, Kim S, Kim E, Kim KH, Kim ST, Jeong Choi Y (2021a) Survival and prognostic factors of managing cracked teeth with reversible pulpitis: A 1- to 4-year prospective cohort study. </w:t>
      </w:r>
      <w:r w:rsidRPr="004829CB">
        <w:rPr>
          <w:i/>
        </w:rPr>
        <w:t>International Endodontic Journal</w:t>
      </w:r>
      <w:r w:rsidRPr="004829CB">
        <w:t xml:space="preserve"> </w:t>
      </w:r>
      <w:r w:rsidRPr="004829CB">
        <w:rPr>
          <w:b/>
        </w:rPr>
        <w:t>54,</w:t>
      </w:r>
      <w:r w:rsidRPr="004829CB">
        <w:t xml:space="preserve"> 1727-37.</w:t>
      </w:r>
    </w:p>
    <w:p w14:paraId="193B307F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ee TY, Yang SE, Kim HM, Kye MJ (2021b) Characteristics, Treatment, and Prognosis of Cracked Teeth: A Comparison with Data from 10 Years Ago. </w:t>
      </w:r>
      <w:r w:rsidRPr="004829CB">
        <w:rPr>
          <w:i/>
        </w:rPr>
        <w:t>European Journal of Dentistry</w:t>
      </w:r>
      <w:r w:rsidRPr="004829CB">
        <w:t xml:space="preserve"> </w:t>
      </w:r>
      <w:r w:rsidRPr="004829CB">
        <w:rPr>
          <w:b/>
        </w:rPr>
        <w:t>15,</w:t>
      </w:r>
      <w:r w:rsidRPr="004829CB">
        <w:t xml:space="preserve"> 694-701.</w:t>
      </w:r>
    </w:p>
    <w:p w14:paraId="7E69EB4A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eong DJX, de Souza NN, Sultana R, Yap AU (2020) Outcomes of endodontically treated cracked teeth: a systematic review and meta-analysis. </w:t>
      </w:r>
      <w:r w:rsidRPr="004829CB">
        <w:rPr>
          <w:i/>
        </w:rPr>
        <w:t>Clinical Oral Investigations</w:t>
      </w:r>
      <w:r w:rsidRPr="004829CB">
        <w:t xml:space="preserve"> </w:t>
      </w:r>
      <w:r w:rsidRPr="004829CB">
        <w:rPr>
          <w:b/>
        </w:rPr>
        <w:t>24,</w:t>
      </w:r>
      <w:r w:rsidRPr="004829CB">
        <w:t xml:space="preserve"> 465-73.</w:t>
      </w:r>
    </w:p>
    <w:p w14:paraId="7337B82A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Liao WC, Tsai YL, Chen KL</w:t>
      </w:r>
      <w:r w:rsidRPr="004829CB">
        <w:rPr>
          <w:i/>
        </w:rPr>
        <w:t xml:space="preserve"> et al.</w:t>
      </w:r>
      <w:r w:rsidRPr="004829CB">
        <w:t xml:space="preserve"> (2022) Cracked teeth: Distribution and survival at 6 months, 1 year and 2 years after treatment. </w:t>
      </w:r>
      <w:r w:rsidRPr="004829CB">
        <w:rPr>
          <w:i/>
        </w:rPr>
        <w:t>Journal of the Formosan Medical Association</w:t>
      </w:r>
      <w:r w:rsidRPr="004829CB">
        <w:t xml:space="preserve"> </w:t>
      </w:r>
      <w:r w:rsidRPr="004829CB">
        <w:rPr>
          <w:b/>
        </w:rPr>
        <w:t>121,</w:t>
      </w:r>
      <w:r w:rsidRPr="004829CB">
        <w:t xml:space="preserve"> 247-57.</w:t>
      </w:r>
    </w:p>
    <w:p w14:paraId="7D2DC424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iebenberg WH (1996) Use of resin-bonded partial coverage ceramic restorations to treat incomplete fractures in posterior teeth: a clinical report. </w:t>
      </w:r>
      <w:r w:rsidRPr="004829CB">
        <w:rPr>
          <w:i/>
        </w:rPr>
        <w:t>Quintessence International</w:t>
      </w:r>
      <w:r w:rsidRPr="004829CB">
        <w:t xml:space="preserve"> </w:t>
      </w:r>
      <w:r w:rsidRPr="004829CB">
        <w:rPr>
          <w:b/>
        </w:rPr>
        <w:t>27,</w:t>
      </w:r>
      <w:r w:rsidRPr="004829CB">
        <w:t xml:space="preserve"> 739-47.</w:t>
      </w:r>
    </w:p>
    <w:p w14:paraId="7807F9FB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in CL, Chang YH, Hsieh SK, Chang WJ (2013) Estimation of the failure risk of a maxillary premolar with different crack depths with endodontic treatment by computer-aided design/computer-aided manufacturing ceramic restorations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39,</w:t>
      </w:r>
      <w:r w:rsidRPr="004829CB">
        <w:t xml:space="preserve"> 375-79.</w:t>
      </w:r>
    </w:p>
    <w:p w14:paraId="667FC1BF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iu HH, Sidhu SK (1995) Cracked teeth-treatment rationale and case management: Case reports. </w:t>
      </w:r>
      <w:r w:rsidRPr="004829CB">
        <w:rPr>
          <w:i/>
        </w:rPr>
        <w:t>Quintessence International</w:t>
      </w:r>
      <w:r w:rsidRPr="004829CB">
        <w:t xml:space="preserve"> </w:t>
      </w:r>
      <w:r w:rsidRPr="004829CB">
        <w:rPr>
          <w:b/>
        </w:rPr>
        <w:t>26,</w:t>
      </w:r>
      <w:r w:rsidRPr="004829CB">
        <w:t xml:space="preserve"> 485-92.</w:t>
      </w:r>
    </w:p>
    <w:p w14:paraId="5D7B24F8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iu SQ, Chen X, Wang XX, Liu W, Zhou X, Wang X (2021) Outcomes and prognostic factors of apical periodontitis by root canal treatment and endodontic microsurgery-a retrospective cohort study. </w:t>
      </w:r>
      <w:r w:rsidRPr="004829CB">
        <w:rPr>
          <w:i/>
        </w:rPr>
        <w:t>Annals of Palliative Medicine</w:t>
      </w:r>
      <w:r w:rsidRPr="004829CB">
        <w:t xml:space="preserve"> </w:t>
      </w:r>
      <w:r w:rsidRPr="004829CB">
        <w:rPr>
          <w:b/>
        </w:rPr>
        <w:t>10,</w:t>
      </w:r>
      <w:r w:rsidRPr="004829CB">
        <w:t xml:space="preserve"> 5027-45.</w:t>
      </w:r>
    </w:p>
    <w:p w14:paraId="27C13A38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Lu Y, Wu N, Ma B, Qin F (2021) Effect of Root Canal Therapy Combined with Full Crown Restoration on the Level of Inflammatory Factors and Chewing Function in Patients with Cracked Teeth and Chronic Pulpitis. </w:t>
      </w:r>
      <w:r w:rsidRPr="004829CB">
        <w:rPr>
          <w:i/>
        </w:rPr>
        <w:t>Evidence-Based Complementary and Alternative Medicine</w:t>
      </w:r>
      <w:r w:rsidRPr="004829CB">
        <w:t xml:space="preserve"> </w:t>
      </w:r>
      <w:r w:rsidRPr="004829CB">
        <w:rPr>
          <w:b/>
        </w:rPr>
        <w:t>2021,</w:t>
      </w:r>
      <w:r w:rsidRPr="004829CB">
        <w:t xml:space="preserve"> 3299349.</w:t>
      </w:r>
    </w:p>
    <w:p w14:paraId="01A17E29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Magne P, Boff LL, Oderich E, Cardoso AC (2012) Computer-aided-design/computer-assisted-manufactured adhesive restoration of molars with a compromised cusp: effect </w:t>
      </w:r>
      <w:r w:rsidRPr="004829CB">
        <w:lastRenderedPageBreak/>
        <w:t xml:space="preserve">of fiber-reinforced immediate dentin sealing and cusp overlap on fatigue strength. </w:t>
      </w:r>
      <w:r w:rsidRPr="004829CB">
        <w:rPr>
          <w:i/>
        </w:rPr>
        <w:t xml:space="preserve">Journal of Esthetic and Restorative Dentistry </w:t>
      </w:r>
      <w:r w:rsidRPr="004829CB">
        <w:rPr>
          <w:b/>
        </w:rPr>
        <w:t>24,</w:t>
      </w:r>
      <w:r w:rsidRPr="004829CB">
        <w:t xml:space="preserve"> 135-46.</w:t>
      </w:r>
    </w:p>
    <w:p w14:paraId="14FCBDDF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Mahgoli HA, Arshad M, Rasouli K (2019) Restoration of endodontically treated cracked maxillary teeth: A case series. </w:t>
      </w:r>
      <w:r w:rsidRPr="004829CB">
        <w:rPr>
          <w:i/>
        </w:rPr>
        <w:t>Clinical Case Reports</w:t>
      </w:r>
      <w:r w:rsidRPr="004829CB">
        <w:t xml:space="preserve"> </w:t>
      </w:r>
      <w:r w:rsidRPr="004829CB">
        <w:rPr>
          <w:b/>
        </w:rPr>
        <w:t>7,</w:t>
      </w:r>
      <w:r w:rsidRPr="004829CB">
        <w:t xml:space="preserve"> 1951-56.</w:t>
      </w:r>
    </w:p>
    <w:p w14:paraId="753E8613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Malentacca A, Zaccheo F, Scialanca M, Fordellone F, Rupe C, Lajolo C (2021) Repair of teeth with cracks in crowns and roots: An observational clinical study. </w:t>
      </w:r>
      <w:r w:rsidRPr="004829CB">
        <w:rPr>
          <w:i/>
        </w:rPr>
        <w:t>International Endodontic Journal</w:t>
      </w:r>
      <w:r w:rsidRPr="004829CB">
        <w:t xml:space="preserve"> </w:t>
      </w:r>
      <w:r w:rsidRPr="004829CB">
        <w:rPr>
          <w:b/>
        </w:rPr>
        <w:t>54,</w:t>
      </w:r>
      <w:r w:rsidRPr="004829CB">
        <w:t xml:space="preserve"> 1738-53.</w:t>
      </w:r>
    </w:p>
    <w:p w14:paraId="7BB54631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Marchan SM, Eder A, Marchan QM, Coldero L, Choon AT, Smith WA (2013) A preliminary evaluation into the performance of posterior resin bonded cast metal restorations (adhesive onlays). </w:t>
      </w:r>
      <w:r w:rsidRPr="004829CB">
        <w:rPr>
          <w:i/>
        </w:rPr>
        <w:t>The European Journal of Prosthodontics and Restorative Dentistry</w:t>
      </w:r>
      <w:r w:rsidRPr="004829CB">
        <w:t xml:space="preserve"> </w:t>
      </w:r>
      <w:r w:rsidRPr="004829CB">
        <w:rPr>
          <w:b/>
        </w:rPr>
        <w:t>21,</w:t>
      </w:r>
      <w:r w:rsidRPr="004829CB">
        <w:t xml:space="preserve"> 24-8.</w:t>
      </w:r>
    </w:p>
    <w:p w14:paraId="26F5E0F0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Michaelson PL (2015) A Novel Treatment for Propagated Crown Fractures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1,</w:t>
      </w:r>
      <w:r w:rsidRPr="004829CB">
        <w:t xml:space="preserve"> 130-34.</w:t>
      </w:r>
    </w:p>
    <w:p w14:paraId="38E6BD5E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Michaelson PL (2017) Long-term Evaluation of Fracture Removal Treatment for Propagated Crown Fractures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3,</w:t>
      </w:r>
      <w:r w:rsidRPr="004829CB">
        <w:t xml:space="preserve"> 1214-17.</w:t>
      </w:r>
    </w:p>
    <w:p w14:paraId="7D962EAA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Naka O, Millar BJ, Sagris D, David C (2018) Do composite resin restorations protect cracked teeth? An in-vitro study. </w:t>
      </w:r>
      <w:r w:rsidRPr="004829CB">
        <w:rPr>
          <w:i/>
        </w:rPr>
        <w:t>British Dental Journal</w:t>
      </w:r>
      <w:r w:rsidRPr="004829CB">
        <w:t xml:space="preserve"> </w:t>
      </w:r>
      <w:r w:rsidRPr="004829CB">
        <w:rPr>
          <w:b/>
        </w:rPr>
        <w:t>225,</w:t>
      </w:r>
      <w:r w:rsidRPr="004829CB">
        <w:t xml:space="preserve"> 223-28.</w:t>
      </w:r>
    </w:p>
    <w:p w14:paraId="604CD824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Ng YL, Mann V, Gulabivala K (2011a) A prospective study of the factors affecting outcomes of non-surgical root canal treatment: part 2: tooth survival. </w:t>
      </w:r>
      <w:r w:rsidRPr="004829CB">
        <w:rPr>
          <w:i/>
        </w:rPr>
        <w:t>International Endodontic Journal</w:t>
      </w:r>
      <w:r w:rsidRPr="004829CB">
        <w:t xml:space="preserve"> </w:t>
      </w:r>
      <w:r w:rsidRPr="004829CB">
        <w:rPr>
          <w:b/>
        </w:rPr>
        <w:t>44,</w:t>
      </w:r>
      <w:r w:rsidRPr="004829CB">
        <w:t xml:space="preserve"> 610-25.</w:t>
      </w:r>
    </w:p>
    <w:p w14:paraId="1BCB238A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Ng YL, Mann V, Gulabivala K (2011b) A prospective study of the factors affecting outcomes of nonsurgical root canal treatment: part 1: periapical health. </w:t>
      </w:r>
      <w:r w:rsidRPr="004829CB">
        <w:rPr>
          <w:i/>
        </w:rPr>
        <w:t>International Endodontic Journal</w:t>
      </w:r>
      <w:r w:rsidRPr="004829CB">
        <w:t xml:space="preserve"> </w:t>
      </w:r>
      <w:r w:rsidRPr="004829CB">
        <w:rPr>
          <w:b/>
        </w:rPr>
        <w:t>44,</w:t>
      </w:r>
      <w:r w:rsidRPr="004829CB">
        <w:t xml:space="preserve"> 583-609.</w:t>
      </w:r>
    </w:p>
    <w:p w14:paraId="71593AFA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Nguyen Thi W, Jansson L (2021) Survival rate after endodontic treatment in general dentistry for cracked teeth with different coronal restorations. </w:t>
      </w:r>
      <w:r w:rsidRPr="004829CB">
        <w:rPr>
          <w:i/>
        </w:rPr>
        <w:t>Acta Odontologica Scandinavica</w:t>
      </w:r>
      <w:r w:rsidRPr="004829CB">
        <w:t xml:space="preserve"> </w:t>
      </w:r>
      <w:r w:rsidRPr="004829CB">
        <w:rPr>
          <w:b/>
        </w:rPr>
        <w:t>79,</w:t>
      </w:r>
      <w:r w:rsidRPr="004829CB">
        <w:t xml:space="preserve"> 256-61.</w:t>
      </w:r>
    </w:p>
    <w:p w14:paraId="1FA574A7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Olivieri JG, Elmsmari F, Miro Q</w:t>
      </w:r>
      <w:r w:rsidRPr="004829CB">
        <w:rPr>
          <w:i/>
        </w:rPr>
        <w:t xml:space="preserve"> et al.</w:t>
      </w:r>
      <w:r w:rsidRPr="004829CB">
        <w:t xml:space="preserve"> (2020) Outcome and Survival of Endodontically Treated Cracked Posterior Permanent Teeth: A Systematic Review and Meta-analysis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6,</w:t>
      </w:r>
      <w:r w:rsidRPr="004829CB">
        <w:t xml:space="preserve"> 455-63.</w:t>
      </w:r>
    </w:p>
    <w:p w14:paraId="23DFBE6B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Opdam NJM, Roeters FJM (2003) The effectiveness of bonded composite restorations in the treatment of painful, cracked teeth: Six-month clinical evaluation. </w:t>
      </w:r>
      <w:r w:rsidRPr="004829CB">
        <w:rPr>
          <w:i/>
        </w:rPr>
        <w:t>Operative Dentistry</w:t>
      </w:r>
      <w:r w:rsidRPr="004829CB">
        <w:t xml:space="preserve"> </w:t>
      </w:r>
      <w:r w:rsidRPr="004829CB">
        <w:rPr>
          <w:b/>
        </w:rPr>
        <w:t>28,</w:t>
      </w:r>
      <w:r w:rsidRPr="004829CB">
        <w:t xml:space="preserve"> 327-33.</w:t>
      </w:r>
    </w:p>
    <w:p w14:paraId="1BDC4022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Opdam NJM, Roeters JJM, Loomans BAC, Bronkhorst EM (2008) Seven-year clinical evaluation of painful cracked teeth restored with a direct composite restoration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34,</w:t>
      </w:r>
      <w:r w:rsidRPr="004829CB">
        <w:t xml:space="preserve"> 808-11.</w:t>
      </w:r>
    </w:p>
    <w:p w14:paraId="13263D3E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Ritchey B, Mendenhall R, Orban B (1957) Pulpitis resulting from incomplete tooth fracture. </w:t>
      </w:r>
      <w:r w:rsidRPr="004829CB">
        <w:rPr>
          <w:i/>
        </w:rPr>
        <w:t>Oral Surgery, Oral Medicine, Oral Pathology</w:t>
      </w:r>
      <w:r w:rsidRPr="004829CB">
        <w:t xml:space="preserve"> </w:t>
      </w:r>
      <w:r w:rsidRPr="004829CB">
        <w:rPr>
          <w:b/>
        </w:rPr>
        <w:t>10,</w:t>
      </w:r>
      <w:r w:rsidRPr="004829CB">
        <w:t xml:space="preserve"> 665-70.</w:t>
      </w:r>
    </w:p>
    <w:p w14:paraId="009B70D6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Roh B-D, Lee Y-E (2006) Analysis of 154 cases of teeth with cracks. </w:t>
      </w:r>
      <w:r w:rsidRPr="004829CB">
        <w:rPr>
          <w:i/>
        </w:rPr>
        <w:t>Dental Traumatology</w:t>
      </w:r>
      <w:r w:rsidRPr="004829CB">
        <w:t xml:space="preserve"> </w:t>
      </w:r>
      <w:r w:rsidRPr="004829CB">
        <w:rPr>
          <w:b/>
        </w:rPr>
        <w:t>22,</w:t>
      </w:r>
      <w:r w:rsidRPr="004829CB">
        <w:t xml:space="preserve"> 118-23.</w:t>
      </w:r>
    </w:p>
    <w:p w14:paraId="62AA6340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>Shi R, Meng X, Feng R</w:t>
      </w:r>
      <w:r w:rsidRPr="004829CB">
        <w:rPr>
          <w:i/>
        </w:rPr>
        <w:t xml:space="preserve"> et al.</w:t>
      </w:r>
      <w:r w:rsidRPr="004829CB">
        <w:t xml:space="preserve"> (2021) Stress Distribution and Fracture Resistance of repairing Cracked Tooth with Fiber-reinforced Composites and Onlay. </w:t>
      </w:r>
      <w:r w:rsidRPr="004829CB">
        <w:rPr>
          <w:i/>
        </w:rPr>
        <w:t>Australian Endodontic Journal</w:t>
      </w:r>
      <w:r w:rsidRPr="004829CB">
        <w:rPr>
          <w:b/>
        </w:rPr>
        <w:t>,</w:t>
      </w:r>
      <w:r w:rsidRPr="004829CB">
        <w:t xml:space="preserve"> (In Press).</w:t>
      </w:r>
    </w:p>
    <w:p w14:paraId="3E024C5D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Signore A, Benedicenti S, Covani U, Ravera G (2007) A 4- to 6-year retrospective clinical study of cracked teeth restored with bonded indirect resin composite onlays. </w:t>
      </w:r>
      <w:r w:rsidRPr="004829CB">
        <w:rPr>
          <w:i/>
        </w:rPr>
        <w:t>The International Journal of Prosthodontics</w:t>
      </w:r>
      <w:r w:rsidRPr="004829CB">
        <w:t xml:space="preserve"> </w:t>
      </w:r>
      <w:r w:rsidRPr="004829CB">
        <w:rPr>
          <w:b/>
        </w:rPr>
        <w:t>20,</w:t>
      </w:r>
      <w:r w:rsidRPr="004829CB">
        <w:t xml:space="preserve"> 609-16.</w:t>
      </w:r>
    </w:p>
    <w:p w14:paraId="006F2188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Sim IGB, Lim T-S, Krishnaswamy G, Chen N-N (2016) Decision Making for Retention of Endodontically Treated Posterior Cracked Teeth: A 5-year Follow-up Study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2,</w:t>
      </w:r>
      <w:r w:rsidRPr="004829CB">
        <w:t xml:space="preserve"> 225-9.</w:t>
      </w:r>
    </w:p>
    <w:p w14:paraId="4E6098C6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t xml:space="preserve">Tan L, Chen NN, Poon CY, Wong HB (2006) Survival of root filled cracked teeth in a tertiary institution. </w:t>
      </w:r>
      <w:r w:rsidRPr="004829CB">
        <w:rPr>
          <w:i/>
        </w:rPr>
        <w:t>International Endodontic Journal</w:t>
      </w:r>
      <w:r w:rsidRPr="004829CB">
        <w:t xml:space="preserve"> </w:t>
      </w:r>
      <w:r w:rsidRPr="004829CB">
        <w:rPr>
          <w:b/>
        </w:rPr>
        <w:t>39,</w:t>
      </w:r>
      <w:r w:rsidRPr="004829CB">
        <w:t xml:space="preserve"> 886-9.</w:t>
      </w:r>
    </w:p>
    <w:p w14:paraId="0B58C105" w14:textId="77777777" w:rsidR="004829CB" w:rsidRPr="004829CB" w:rsidRDefault="004829CB" w:rsidP="004829CB">
      <w:pPr>
        <w:pStyle w:val="EndNoteBibliography"/>
        <w:spacing w:after="0"/>
        <w:ind w:left="720" w:hanging="720"/>
      </w:pPr>
      <w:r w:rsidRPr="004829CB">
        <w:lastRenderedPageBreak/>
        <w:t xml:space="preserve">Wu SW, Lew HP, Chen NN (2019) Incidence of Pulpal Complications after Diagnosis of Vital Cracked Teeth. </w:t>
      </w:r>
      <w:r w:rsidRPr="004829CB">
        <w:rPr>
          <w:i/>
        </w:rPr>
        <w:t>Journal of Endodontics</w:t>
      </w:r>
      <w:r w:rsidRPr="004829CB">
        <w:t xml:space="preserve"> </w:t>
      </w:r>
      <w:r w:rsidRPr="004829CB">
        <w:rPr>
          <w:b/>
        </w:rPr>
        <w:t>45,</w:t>
      </w:r>
      <w:r w:rsidRPr="004829CB">
        <w:t xml:space="preserve"> 521-25.</w:t>
      </w:r>
    </w:p>
    <w:p w14:paraId="24457351" w14:textId="77777777" w:rsidR="004829CB" w:rsidRPr="004829CB" w:rsidRDefault="004829CB" w:rsidP="004829CB">
      <w:pPr>
        <w:pStyle w:val="EndNoteBibliography"/>
        <w:ind w:left="720" w:hanging="720"/>
      </w:pPr>
      <w:r w:rsidRPr="004829CB">
        <w:t xml:space="preserve">Yap AU (1995) Cuspal coverage with resin-bonded metal onlays. </w:t>
      </w:r>
      <w:r w:rsidRPr="004829CB">
        <w:rPr>
          <w:i/>
        </w:rPr>
        <w:t>Dental Update</w:t>
      </w:r>
      <w:r w:rsidRPr="004829CB">
        <w:t xml:space="preserve"> </w:t>
      </w:r>
      <w:r w:rsidRPr="004829CB">
        <w:rPr>
          <w:b/>
        </w:rPr>
        <w:t>22,</w:t>
      </w:r>
      <w:r w:rsidRPr="004829CB">
        <w:t xml:space="preserve"> 403-6.</w:t>
      </w:r>
    </w:p>
    <w:p w14:paraId="3C8861D6" w14:textId="5A1CF73B" w:rsidR="002A309F" w:rsidRDefault="004829CB">
      <w:r>
        <w:fldChar w:fldCharType="end"/>
      </w:r>
    </w:p>
    <w:sectPr w:rsidR="002A3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Endodontic J (edited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ddr00wq9wapjet2w652fzpfwfv5x2wz095&quot;&gt;cracked teeth&lt;record-ids&gt;&lt;item&gt;6&lt;/item&gt;&lt;item&gt;14&lt;/item&gt;&lt;item&gt;16&lt;/item&gt;&lt;item&gt;29&lt;/item&gt;&lt;item&gt;32&lt;/item&gt;&lt;item&gt;41&lt;/item&gt;&lt;item&gt;44&lt;/item&gt;&lt;item&gt;62&lt;/item&gt;&lt;item&gt;64&lt;/item&gt;&lt;item&gt;74&lt;/item&gt;&lt;item&gt;77&lt;/item&gt;&lt;item&gt;97&lt;/item&gt;&lt;item&gt;103&lt;/item&gt;&lt;item&gt;104&lt;/item&gt;&lt;item&gt;123&lt;/item&gt;&lt;item&gt;152&lt;/item&gt;&lt;item&gt;168&lt;/item&gt;&lt;item&gt;170&lt;/item&gt;&lt;item&gt;171&lt;/item&gt;&lt;item&gt;182&lt;/item&gt;&lt;item&gt;184&lt;/item&gt;&lt;item&gt;185&lt;/item&gt;&lt;item&gt;208&lt;/item&gt;&lt;item&gt;225&lt;/item&gt;&lt;item&gt;243&lt;/item&gt;&lt;item&gt;255&lt;/item&gt;&lt;item&gt;264&lt;/item&gt;&lt;item&gt;272&lt;/item&gt;&lt;item&gt;283&lt;/item&gt;&lt;item&gt;288&lt;/item&gt;&lt;item&gt;320&lt;/item&gt;&lt;item&gt;450&lt;/item&gt;&lt;item&gt;613&lt;/item&gt;&lt;item&gt;641&lt;/item&gt;&lt;item&gt;649&lt;/item&gt;&lt;item&gt;653&lt;/item&gt;&lt;item&gt;662&lt;/item&gt;&lt;item&gt;683&lt;/item&gt;&lt;item&gt;745&lt;/item&gt;&lt;item&gt;825&lt;/item&gt;&lt;item&gt;832&lt;/item&gt;&lt;item&gt;953&lt;/item&gt;&lt;item&gt;966&lt;/item&gt;&lt;item&gt;996&lt;/item&gt;&lt;item&gt;1054&lt;/item&gt;&lt;item&gt;1225&lt;/item&gt;&lt;item&gt;1227&lt;/item&gt;&lt;item&gt;1281&lt;/item&gt;&lt;item&gt;1284&lt;/item&gt;&lt;item&gt;1285&lt;/item&gt;&lt;item&gt;1290&lt;/item&gt;&lt;item&gt;1296&lt;/item&gt;&lt;item&gt;1319&lt;/item&gt;&lt;item&gt;1337&lt;/item&gt;&lt;item&gt;1343&lt;/item&gt;&lt;item&gt;1354&lt;/item&gt;&lt;item&gt;1389&lt;/item&gt;&lt;item&gt;1394&lt;/item&gt;&lt;item&gt;1396&lt;/item&gt;&lt;item&gt;1397&lt;/item&gt;&lt;item&gt;1398&lt;/item&gt;&lt;item&gt;1409&lt;/item&gt;&lt;item&gt;1413&lt;/item&gt;&lt;item&gt;1415&lt;/item&gt;&lt;/record-ids&gt;&lt;/item&gt;&lt;/Libraries&gt;"/>
  </w:docVars>
  <w:rsids>
    <w:rsidRoot w:val="00CA5779"/>
    <w:rsid w:val="001202FC"/>
    <w:rsid w:val="002A309F"/>
    <w:rsid w:val="004829CB"/>
    <w:rsid w:val="00CA5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3C49F"/>
  <w15:chartTrackingRefBased/>
  <w15:docId w15:val="{FA3D6AA7-56B6-4897-A78F-0EE4A56D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779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2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829C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9C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829C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829CB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829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290</Words>
  <Characters>64358</Characters>
  <Application>Microsoft Office Word</Application>
  <DocSecurity>0</DocSecurity>
  <Lines>536</Lines>
  <Paragraphs>150</Paragraphs>
  <ScaleCrop>false</ScaleCrop>
  <Company/>
  <LinksUpToDate>false</LinksUpToDate>
  <CharactersWithSpaces>75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avriil</dc:creator>
  <cp:keywords/>
  <dc:description/>
  <cp:lastModifiedBy>Dimitrios Gavriil</cp:lastModifiedBy>
  <cp:revision>3</cp:revision>
  <dcterms:created xsi:type="dcterms:W3CDTF">2022-04-17T10:29:00Z</dcterms:created>
  <dcterms:modified xsi:type="dcterms:W3CDTF">2022-06-08T07:30:00Z</dcterms:modified>
</cp:coreProperties>
</file>